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text" w:horzAnchor="page" w:tblpX="1834" w:tblpY="-981"/>
        <w:tblW w:w="14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3563"/>
        <w:gridCol w:w="1139"/>
        <w:gridCol w:w="1851"/>
        <w:gridCol w:w="3278"/>
        <w:gridCol w:w="1356"/>
        <w:gridCol w:w="11"/>
        <w:gridCol w:w="1345"/>
      </w:tblGrid>
      <w:tr w:rsidR="00CD46BD" w:rsidRPr="00CD46BD" w14:paraId="26B9B7A5" w14:textId="77777777" w:rsidTr="009608B6">
        <w:trPr>
          <w:gridAfter w:val="1"/>
          <w:wAfter w:w="1345" w:type="dxa"/>
          <w:trHeight w:val="380"/>
        </w:trPr>
        <w:tc>
          <w:tcPr>
            <w:tcW w:w="13290" w:type="dxa"/>
            <w:gridSpan w:val="7"/>
            <w:tcBorders>
              <w:bottom w:val="single" w:sz="4" w:space="0" w:color="auto"/>
            </w:tcBorders>
          </w:tcPr>
          <w:p w14:paraId="74100C6D" w14:textId="36EF9740" w:rsidR="00A55CF3" w:rsidRPr="00CD46BD" w:rsidRDefault="00A55CF3" w:rsidP="00B55B6D">
            <w:pPr>
              <w:spacing w:before="80" w:after="0" w:line="480" w:lineRule="auto"/>
              <w:ind w:left="-68"/>
              <w:rPr>
                <w:b/>
                <w:color w:val="auto"/>
                <w:highlight w:val="yellow"/>
                <w:lang w:val="en-US"/>
              </w:rPr>
            </w:pPr>
            <w:r w:rsidRPr="00CD46BD">
              <w:rPr>
                <w:b/>
                <w:color w:val="auto"/>
                <w:lang w:val="en-US"/>
              </w:rPr>
              <w:t>Supplementary Table 3.</w:t>
            </w:r>
            <w:r w:rsidRPr="00CD46BD">
              <w:rPr>
                <w:color w:val="auto"/>
                <w:lang w:val="en-US"/>
              </w:rPr>
              <w:t xml:space="preserve"> Prenatal US/MRI findings in CMV infected fetuses.  </w:t>
            </w:r>
          </w:p>
        </w:tc>
      </w:tr>
      <w:tr w:rsidR="00CD46BD" w:rsidRPr="00CD46BD" w14:paraId="6A657660" w14:textId="77777777" w:rsidTr="003A4796">
        <w:trPr>
          <w:gridAfter w:val="2"/>
          <w:wAfter w:w="1356" w:type="dxa"/>
          <w:trHeight w:val="359"/>
        </w:trPr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DC70D22" w14:textId="77777777" w:rsidR="00A55CF3" w:rsidRPr="00CD46BD" w:rsidRDefault="00A55CF3" w:rsidP="00B55B6D">
            <w:pPr>
              <w:spacing w:before="120" w:after="0" w:line="480" w:lineRule="auto"/>
              <w:ind w:left="-68"/>
              <w:rPr>
                <w:color w:val="auto"/>
                <w:lang w:val="en-US"/>
              </w:rPr>
            </w:pPr>
            <w:r w:rsidRPr="00CD46BD">
              <w:rPr>
                <w:color w:val="auto"/>
                <w:lang w:val="en-US"/>
              </w:rPr>
              <w:t>US findings</w:t>
            </w:r>
          </w:p>
        </w:tc>
        <w:tc>
          <w:tcPr>
            <w:tcW w:w="3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4FA32D" w14:textId="77777777" w:rsidR="00A55CF3" w:rsidRPr="00CD46BD" w:rsidRDefault="00A55CF3" w:rsidP="00B55B6D">
            <w:pPr>
              <w:spacing w:before="120" w:after="0" w:line="480" w:lineRule="auto"/>
              <w:rPr>
                <w:color w:val="auto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233B650" w14:textId="77777777" w:rsidR="00A55CF3" w:rsidRPr="00CD46BD" w:rsidRDefault="00A55CF3" w:rsidP="00B55B6D">
            <w:pPr>
              <w:spacing w:before="120" w:after="0" w:line="480" w:lineRule="auto"/>
              <w:rPr>
                <w:color w:val="auto"/>
                <w:lang w:val="en-US"/>
              </w:rPr>
            </w:pPr>
            <w:r w:rsidRPr="00CD46BD">
              <w:rPr>
                <w:color w:val="auto"/>
                <w:lang w:val="en-US"/>
              </w:rPr>
              <w:t>n (%)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4E5E10B" w14:textId="77777777" w:rsidR="00A55CF3" w:rsidRPr="00CD46BD" w:rsidRDefault="00A55CF3" w:rsidP="00B55B6D">
            <w:pPr>
              <w:tabs>
                <w:tab w:val="left" w:pos="2268"/>
              </w:tabs>
              <w:spacing w:before="120" w:after="0" w:line="360" w:lineRule="auto"/>
              <w:ind w:left="-68"/>
              <w:contextualSpacing/>
              <w:rPr>
                <w:color w:val="auto"/>
                <w:lang w:val="en-US"/>
              </w:rPr>
            </w:pPr>
            <w:r w:rsidRPr="00CD46BD">
              <w:rPr>
                <w:color w:val="auto"/>
                <w:lang w:val="en-US"/>
              </w:rPr>
              <w:t xml:space="preserve">MRI findings </w:t>
            </w:r>
            <w:r w:rsidRPr="00CD46BD">
              <w:rPr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3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F755DD" w14:textId="77777777" w:rsidR="00A55CF3" w:rsidRPr="00CD46BD" w:rsidRDefault="00A55CF3" w:rsidP="00B55B6D">
            <w:pPr>
              <w:spacing w:before="120" w:after="0" w:line="480" w:lineRule="auto"/>
              <w:rPr>
                <w:color w:val="auto"/>
                <w:lang w:val="en-US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A5C438" w14:textId="77777777" w:rsidR="00A55CF3" w:rsidRPr="00CD46BD" w:rsidRDefault="00A55CF3" w:rsidP="00B55B6D">
            <w:pPr>
              <w:spacing w:before="120" w:after="0" w:line="480" w:lineRule="auto"/>
              <w:rPr>
                <w:color w:val="auto"/>
                <w:lang w:val="en-US"/>
              </w:rPr>
            </w:pPr>
            <w:r w:rsidRPr="00CD46BD">
              <w:rPr>
                <w:color w:val="auto"/>
                <w:lang w:val="en-US"/>
              </w:rPr>
              <w:t>n (%)</w:t>
            </w:r>
          </w:p>
        </w:tc>
      </w:tr>
      <w:tr w:rsidR="00CD46BD" w:rsidRPr="00CD46BD" w14:paraId="213C4AF7" w14:textId="77777777" w:rsidTr="003A4796">
        <w:trPr>
          <w:gridAfter w:val="2"/>
          <w:wAfter w:w="1356" w:type="dxa"/>
          <w:trHeight w:val="584"/>
        </w:trPr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14:paraId="517B3F81" w14:textId="77777777" w:rsidR="00A55CF3" w:rsidRPr="00CD46BD" w:rsidRDefault="00A55CF3" w:rsidP="00B55B6D">
            <w:pPr>
              <w:spacing w:beforeLines="80" w:before="192" w:after="40" w:line="480" w:lineRule="auto"/>
              <w:ind w:left="-68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Severe cerebral US abnormalities (n=14) *</w:t>
            </w:r>
          </w:p>
        </w:tc>
        <w:tc>
          <w:tcPr>
            <w:tcW w:w="3563" w:type="dxa"/>
            <w:tcBorders>
              <w:top w:val="single" w:sz="4" w:space="0" w:color="auto"/>
            </w:tcBorders>
            <w:vAlign w:val="center"/>
          </w:tcPr>
          <w:p w14:paraId="004010A8" w14:textId="77777777" w:rsidR="00A55CF3" w:rsidRPr="00CD46BD" w:rsidRDefault="00A55CF3" w:rsidP="007C0268">
            <w:pPr>
              <w:spacing w:beforeLines="80" w:before="192" w:after="40"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34CBB9E0" w14:textId="77777777" w:rsidR="00A55CF3" w:rsidRPr="00CD46BD" w:rsidRDefault="00A55CF3" w:rsidP="00B55B6D">
            <w:pPr>
              <w:spacing w:beforeLines="80" w:before="192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06A68CBD" w14:textId="29CE7268" w:rsidR="00A55CF3" w:rsidRPr="00CD46BD" w:rsidRDefault="00A55CF3" w:rsidP="00B55B6D">
            <w:pPr>
              <w:spacing w:beforeLines="80" w:before="192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Severe cerebral MRI abnormalities (n=14)</w:t>
            </w:r>
            <w:r w:rsidR="007B6457" w:rsidRPr="00CD46BD">
              <w:rPr>
                <w:color w:val="auto"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3278" w:type="dxa"/>
            <w:tcBorders>
              <w:top w:val="single" w:sz="4" w:space="0" w:color="auto"/>
            </w:tcBorders>
          </w:tcPr>
          <w:p w14:paraId="3E71DFAA" w14:textId="77777777" w:rsidR="00A55CF3" w:rsidRPr="00CD46BD" w:rsidRDefault="00A55CF3" w:rsidP="007C0268">
            <w:pPr>
              <w:spacing w:beforeLines="80" w:before="192" w:after="40"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319E4EA8" w14:textId="77777777" w:rsidR="00A55CF3" w:rsidRPr="00CD46BD" w:rsidRDefault="00A55CF3" w:rsidP="00B55B6D">
            <w:pPr>
              <w:spacing w:beforeLines="80" w:before="192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</w:tr>
      <w:tr w:rsidR="00CD46BD" w:rsidRPr="00CD46BD" w14:paraId="476A2C14" w14:textId="77777777" w:rsidTr="003A4796">
        <w:trPr>
          <w:gridAfter w:val="2"/>
          <w:wAfter w:w="1356" w:type="dxa"/>
          <w:trHeight w:val="237"/>
        </w:trPr>
        <w:tc>
          <w:tcPr>
            <w:tcW w:w="2092" w:type="dxa"/>
            <w:vAlign w:val="center"/>
          </w:tcPr>
          <w:p w14:paraId="2114A798" w14:textId="77777777" w:rsidR="00A55CF3" w:rsidRPr="00CD46BD" w:rsidRDefault="00A55CF3" w:rsidP="0089210B">
            <w:pPr>
              <w:spacing w:before="40" w:after="40" w:line="480" w:lineRule="auto"/>
              <w:ind w:left="-68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563" w:type="dxa"/>
            <w:vAlign w:val="center"/>
          </w:tcPr>
          <w:p w14:paraId="306E3F19" w14:textId="77777777" w:rsidR="00A55CF3" w:rsidRPr="00CD46BD" w:rsidRDefault="00A55CF3" w:rsidP="0089210B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 xml:space="preserve">PV hyperechogenicity / </w:t>
            </w:r>
            <w:r w:rsidRPr="00CD46BD">
              <w:rPr>
                <w:rFonts w:ascii="Tahoma" w:hAnsi="Tahoma" w:cs="Tahoma"/>
                <w:color w:val="auto"/>
                <w:sz w:val="16"/>
                <w:szCs w:val="16"/>
                <w:lang w:val="en-US"/>
              </w:rPr>
              <w:t>"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halo"</w:t>
            </w:r>
          </w:p>
        </w:tc>
        <w:tc>
          <w:tcPr>
            <w:tcW w:w="1139" w:type="dxa"/>
          </w:tcPr>
          <w:p w14:paraId="1077637F" w14:textId="2C9B775E" w:rsidR="00A55CF3" w:rsidRPr="00CD46BD" w:rsidRDefault="00A55CF3" w:rsidP="0089210B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10 (</w:t>
            </w:r>
            <w:r w:rsidR="0069179B" w:rsidRPr="00CD46BD">
              <w:rPr>
                <w:color w:val="auto"/>
                <w:sz w:val="16"/>
                <w:szCs w:val="16"/>
                <w:lang w:val="en-US"/>
              </w:rPr>
              <w:t>71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  <w:vAlign w:val="center"/>
          </w:tcPr>
          <w:p w14:paraId="4F30C891" w14:textId="77777777" w:rsidR="00A55CF3" w:rsidRPr="00CD46BD" w:rsidRDefault="00A55CF3" w:rsidP="0089210B">
            <w:pPr>
              <w:spacing w:before="40" w:after="40" w:line="480" w:lineRule="auto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278" w:type="dxa"/>
            <w:vAlign w:val="center"/>
          </w:tcPr>
          <w:p w14:paraId="1D8B3CD1" w14:textId="77777777" w:rsidR="00A55CF3" w:rsidRPr="00CD46BD" w:rsidRDefault="00A55CF3" w:rsidP="0089210B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Abnormal sulcation/gyration</w:t>
            </w:r>
          </w:p>
        </w:tc>
        <w:tc>
          <w:tcPr>
            <w:tcW w:w="1356" w:type="dxa"/>
          </w:tcPr>
          <w:p w14:paraId="01A8E51D" w14:textId="3E7FA8AC" w:rsidR="00A55CF3" w:rsidRPr="00CD46BD" w:rsidRDefault="00A55CF3" w:rsidP="0089210B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6 (</w:t>
            </w:r>
            <w:r w:rsidR="00CD46BD">
              <w:rPr>
                <w:color w:val="auto"/>
                <w:sz w:val="16"/>
                <w:szCs w:val="16"/>
                <w:lang w:val="en-US"/>
              </w:rPr>
              <w:t>43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CD46BD" w:rsidRPr="00CD46BD" w14:paraId="4C1C8FA4" w14:textId="77777777" w:rsidTr="004D5251">
        <w:trPr>
          <w:gridAfter w:val="2"/>
          <w:wAfter w:w="1356" w:type="dxa"/>
          <w:trHeight w:val="237"/>
        </w:trPr>
        <w:tc>
          <w:tcPr>
            <w:tcW w:w="2092" w:type="dxa"/>
            <w:vAlign w:val="center"/>
          </w:tcPr>
          <w:p w14:paraId="00CFC3CD" w14:textId="77777777" w:rsidR="0089210B" w:rsidRPr="00CD46BD" w:rsidRDefault="0089210B" w:rsidP="0089210B">
            <w:pPr>
              <w:spacing w:before="40" w:after="40" w:line="480" w:lineRule="auto"/>
              <w:ind w:left="-68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563" w:type="dxa"/>
            <w:vAlign w:val="center"/>
          </w:tcPr>
          <w:p w14:paraId="3D973F0D" w14:textId="0945F489" w:rsidR="0089210B" w:rsidRPr="00CD46BD" w:rsidRDefault="0089210B" w:rsidP="0089210B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Severe VMG (≥ 15 mm)</w:t>
            </w:r>
          </w:p>
        </w:tc>
        <w:tc>
          <w:tcPr>
            <w:tcW w:w="1139" w:type="dxa"/>
            <w:vAlign w:val="center"/>
          </w:tcPr>
          <w:p w14:paraId="6E5ABCAC" w14:textId="65AE3163" w:rsidR="0089210B" w:rsidRPr="00CD46BD" w:rsidRDefault="0089210B" w:rsidP="0089210B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3 (</w:t>
            </w:r>
            <w:r w:rsidR="00CD46BD">
              <w:rPr>
                <w:color w:val="auto"/>
                <w:sz w:val="16"/>
                <w:szCs w:val="16"/>
                <w:lang w:val="en-US"/>
              </w:rPr>
              <w:t>21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  <w:vAlign w:val="center"/>
          </w:tcPr>
          <w:p w14:paraId="2A050DD1" w14:textId="77777777" w:rsidR="0089210B" w:rsidRPr="00CD46BD" w:rsidRDefault="0089210B" w:rsidP="0089210B">
            <w:pPr>
              <w:spacing w:before="40" w:after="40" w:line="480" w:lineRule="auto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278" w:type="dxa"/>
            <w:vAlign w:val="center"/>
          </w:tcPr>
          <w:p w14:paraId="1EEFE42B" w14:textId="2D0DDCB7" w:rsidR="0089210B" w:rsidRPr="00CD46BD" w:rsidRDefault="0089210B" w:rsidP="0089210B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Microcephaly (</w:t>
            </w:r>
            <w:r w:rsidRPr="00CD46BD">
              <w:rPr>
                <w:rFonts w:ascii="Times New Roman" w:hAnsi="Times New Roman"/>
                <w:color w:val="auto"/>
                <w:sz w:val="16"/>
                <w:szCs w:val="16"/>
                <w:lang w:eastAsia="es-ES"/>
              </w:rPr>
              <w:t>HC ≤ -3 SD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356" w:type="dxa"/>
            <w:vAlign w:val="center"/>
          </w:tcPr>
          <w:p w14:paraId="741105E8" w14:textId="5BB17A81" w:rsidR="0089210B" w:rsidRPr="00CD46BD" w:rsidRDefault="0089210B" w:rsidP="0089210B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5 (</w:t>
            </w:r>
            <w:r w:rsidR="00CD46BD">
              <w:rPr>
                <w:color w:val="auto"/>
                <w:sz w:val="16"/>
                <w:szCs w:val="16"/>
                <w:lang w:val="en-US"/>
              </w:rPr>
              <w:t>36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CD46BD" w:rsidRPr="00CD46BD" w14:paraId="3F67EE3F" w14:textId="77777777" w:rsidTr="003A4796">
        <w:trPr>
          <w:gridAfter w:val="2"/>
          <w:wAfter w:w="1356" w:type="dxa"/>
          <w:trHeight w:val="467"/>
        </w:trPr>
        <w:tc>
          <w:tcPr>
            <w:tcW w:w="2092" w:type="dxa"/>
            <w:vAlign w:val="center"/>
          </w:tcPr>
          <w:p w14:paraId="5781A06F" w14:textId="77777777" w:rsidR="009608B6" w:rsidRPr="00CD46BD" w:rsidRDefault="009608B6" w:rsidP="009608B6">
            <w:pPr>
              <w:spacing w:beforeLines="40" w:before="96" w:after="40" w:line="480" w:lineRule="auto"/>
              <w:ind w:left="-68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563" w:type="dxa"/>
            <w:vAlign w:val="center"/>
          </w:tcPr>
          <w:p w14:paraId="22F4A17C" w14:textId="68596323" w:rsidR="009608B6" w:rsidRPr="00CD46BD" w:rsidRDefault="009608B6" w:rsidP="009608B6">
            <w:pPr>
              <w:spacing w:beforeLines="40" w:before="96" w:after="40" w:line="480" w:lineRule="auto"/>
              <w:jc w:val="both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CC hypoplasia / dysgenesis</w:t>
            </w:r>
          </w:p>
        </w:tc>
        <w:tc>
          <w:tcPr>
            <w:tcW w:w="1139" w:type="dxa"/>
            <w:vAlign w:val="center"/>
          </w:tcPr>
          <w:p w14:paraId="1DE3DFC0" w14:textId="14CB9B76" w:rsidR="009608B6" w:rsidRPr="00CD46BD" w:rsidRDefault="009608B6" w:rsidP="009608B6">
            <w:pPr>
              <w:spacing w:beforeLines="40" w:before="96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2 (</w:t>
            </w:r>
            <w:r w:rsidR="00CD46BD">
              <w:rPr>
                <w:color w:val="auto"/>
                <w:sz w:val="16"/>
                <w:szCs w:val="16"/>
                <w:lang w:val="en-US"/>
              </w:rPr>
              <w:t>14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  <w:vAlign w:val="center"/>
          </w:tcPr>
          <w:p w14:paraId="4A0B8A16" w14:textId="77777777" w:rsidR="009608B6" w:rsidRPr="00CD46BD" w:rsidRDefault="009608B6" w:rsidP="009608B6">
            <w:pPr>
              <w:spacing w:beforeLines="40" w:before="96" w:after="40" w:line="480" w:lineRule="auto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278" w:type="dxa"/>
            <w:vAlign w:val="center"/>
          </w:tcPr>
          <w:p w14:paraId="37BD56D1" w14:textId="0714929B" w:rsidR="009608B6" w:rsidRPr="00CD46BD" w:rsidRDefault="009608B6" w:rsidP="009608B6">
            <w:pPr>
              <w:spacing w:beforeLines="40" w:before="96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 xml:space="preserve">Severe VMG </w:t>
            </w:r>
            <w:r w:rsidRPr="00CD46BD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≥ 15 mm)</w:t>
            </w:r>
          </w:p>
        </w:tc>
        <w:tc>
          <w:tcPr>
            <w:tcW w:w="1356" w:type="dxa"/>
            <w:vAlign w:val="center"/>
          </w:tcPr>
          <w:p w14:paraId="75B86E2F" w14:textId="2D3D523C" w:rsidR="009608B6" w:rsidRPr="00CD46BD" w:rsidRDefault="009608B6" w:rsidP="009608B6">
            <w:pPr>
              <w:spacing w:beforeLines="40" w:before="96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4</w:t>
            </w:r>
            <w:r w:rsidR="00CD46BD"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r w:rsidR="00E139AB">
              <w:rPr>
                <w:color w:val="auto"/>
                <w:sz w:val="16"/>
                <w:szCs w:val="16"/>
                <w:lang w:val="en-US"/>
              </w:rPr>
              <w:t>29</w:t>
            </w:r>
            <w:r w:rsid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CD46BD" w:rsidRPr="00CD46BD" w14:paraId="1BC4A4A3" w14:textId="77777777" w:rsidTr="003A4796">
        <w:trPr>
          <w:gridAfter w:val="2"/>
          <w:wAfter w:w="1356" w:type="dxa"/>
          <w:trHeight w:val="467"/>
        </w:trPr>
        <w:tc>
          <w:tcPr>
            <w:tcW w:w="2092" w:type="dxa"/>
            <w:vAlign w:val="center"/>
          </w:tcPr>
          <w:p w14:paraId="4F29CAFD" w14:textId="77777777" w:rsidR="009608B6" w:rsidRPr="00CD46BD" w:rsidRDefault="009608B6" w:rsidP="009608B6">
            <w:pPr>
              <w:spacing w:before="40" w:after="40" w:line="480" w:lineRule="auto"/>
              <w:ind w:left="-68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563" w:type="dxa"/>
            <w:vAlign w:val="center"/>
          </w:tcPr>
          <w:p w14:paraId="40BCC30C" w14:textId="6A7DD1E5" w:rsidR="009608B6" w:rsidRPr="00CD46BD" w:rsidRDefault="009608B6" w:rsidP="009608B6">
            <w:pPr>
              <w:spacing w:after="40" w:line="480" w:lineRule="auto"/>
              <w:jc w:val="both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Abnormal sulcation/gyration</w:t>
            </w:r>
          </w:p>
        </w:tc>
        <w:tc>
          <w:tcPr>
            <w:tcW w:w="1139" w:type="dxa"/>
            <w:vAlign w:val="center"/>
          </w:tcPr>
          <w:p w14:paraId="24937B07" w14:textId="41B9319E" w:rsidR="009608B6" w:rsidRPr="00CD46BD" w:rsidRDefault="009608B6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2 (</w:t>
            </w:r>
            <w:r w:rsidR="00CD46BD">
              <w:rPr>
                <w:color w:val="auto"/>
                <w:sz w:val="16"/>
                <w:szCs w:val="16"/>
                <w:lang w:val="en-US"/>
              </w:rPr>
              <w:t>14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  <w:vAlign w:val="center"/>
          </w:tcPr>
          <w:p w14:paraId="48E382F3" w14:textId="77777777" w:rsidR="009608B6" w:rsidRPr="00CD46BD" w:rsidRDefault="009608B6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278" w:type="dxa"/>
            <w:vAlign w:val="center"/>
          </w:tcPr>
          <w:p w14:paraId="5B238216" w14:textId="5B699EE3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Delayed cortical development</w:t>
            </w:r>
          </w:p>
        </w:tc>
        <w:tc>
          <w:tcPr>
            <w:tcW w:w="1356" w:type="dxa"/>
            <w:vAlign w:val="center"/>
          </w:tcPr>
          <w:p w14:paraId="7C426FB6" w14:textId="28FE3844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4 (</w:t>
            </w:r>
            <w:r w:rsidR="00E139AB">
              <w:rPr>
                <w:color w:val="auto"/>
                <w:sz w:val="16"/>
                <w:szCs w:val="16"/>
                <w:lang w:val="en-US"/>
              </w:rPr>
              <w:t>29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CD46BD" w:rsidRPr="00CD46BD" w14:paraId="53C98ED4" w14:textId="77777777" w:rsidTr="003A4796">
        <w:trPr>
          <w:gridAfter w:val="2"/>
          <w:wAfter w:w="1356" w:type="dxa"/>
          <w:trHeight w:val="68"/>
        </w:trPr>
        <w:tc>
          <w:tcPr>
            <w:tcW w:w="2092" w:type="dxa"/>
            <w:vAlign w:val="center"/>
          </w:tcPr>
          <w:p w14:paraId="61ECBD15" w14:textId="77777777" w:rsidR="009608B6" w:rsidRPr="00CD46BD" w:rsidRDefault="009608B6" w:rsidP="009608B6">
            <w:pPr>
              <w:spacing w:before="40" w:after="40" w:line="480" w:lineRule="auto"/>
              <w:ind w:left="-68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563" w:type="dxa"/>
            <w:vAlign w:val="center"/>
          </w:tcPr>
          <w:p w14:paraId="521EAD7D" w14:textId="77EA27D6" w:rsidR="009608B6" w:rsidRPr="00CD46BD" w:rsidRDefault="009608B6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 xml:space="preserve">Microcephaly (-3 SD)/ Micrencephaly  </w:t>
            </w:r>
          </w:p>
        </w:tc>
        <w:tc>
          <w:tcPr>
            <w:tcW w:w="1139" w:type="dxa"/>
            <w:vAlign w:val="center"/>
          </w:tcPr>
          <w:p w14:paraId="7DF26C99" w14:textId="78B13F7B" w:rsidR="009608B6" w:rsidRPr="00CD46BD" w:rsidRDefault="009608B6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1 (</w:t>
            </w:r>
            <w:r w:rsidR="00CD46BD">
              <w:rPr>
                <w:color w:val="auto"/>
                <w:sz w:val="16"/>
                <w:szCs w:val="16"/>
                <w:lang w:val="en-US"/>
              </w:rPr>
              <w:t>7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851" w:type="dxa"/>
            <w:vAlign w:val="center"/>
          </w:tcPr>
          <w:p w14:paraId="583D21C4" w14:textId="77777777" w:rsidR="009608B6" w:rsidRPr="00CD46BD" w:rsidRDefault="009608B6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278" w:type="dxa"/>
            <w:vAlign w:val="center"/>
          </w:tcPr>
          <w:p w14:paraId="3C454388" w14:textId="10598283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CC Agenesis / dysgenesis</w:t>
            </w:r>
          </w:p>
        </w:tc>
        <w:tc>
          <w:tcPr>
            <w:tcW w:w="1356" w:type="dxa"/>
            <w:vAlign w:val="center"/>
          </w:tcPr>
          <w:p w14:paraId="483C7E64" w14:textId="04D18177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2 (</w:t>
            </w:r>
            <w:r w:rsidR="00E139AB">
              <w:rPr>
                <w:color w:val="auto"/>
                <w:sz w:val="16"/>
                <w:szCs w:val="16"/>
                <w:lang w:val="en-US"/>
              </w:rPr>
              <w:t>14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CD46BD" w:rsidRPr="00CD46BD" w14:paraId="1B72B0C6" w14:textId="77777777" w:rsidTr="003A4796">
        <w:trPr>
          <w:gridAfter w:val="2"/>
          <w:wAfter w:w="1356" w:type="dxa"/>
          <w:trHeight w:val="297"/>
        </w:trPr>
        <w:tc>
          <w:tcPr>
            <w:tcW w:w="2092" w:type="dxa"/>
            <w:vAlign w:val="center"/>
          </w:tcPr>
          <w:p w14:paraId="7679464F" w14:textId="77777777" w:rsidR="009608B6" w:rsidRPr="00CD46BD" w:rsidRDefault="009608B6" w:rsidP="009608B6">
            <w:pPr>
              <w:spacing w:before="40" w:afterLines="40" w:after="96" w:line="480" w:lineRule="auto"/>
              <w:ind w:left="-68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563" w:type="dxa"/>
            <w:vAlign w:val="center"/>
          </w:tcPr>
          <w:p w14:paraId="258B4919" w14:textId="0D800466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Cerebellar hypoplasia</w:t>
            </w:r>
          </w:p>
        </w:tc>
        <w:tc>
          <w:tcPr>
            <w:tcW w:w="1139" w:type="dxa"/>
            <w:vAlign w:val="center"/>
          </w:tcPr>
          <w:p w14:paraId="6B801C6C" w14:textId="42DD3DA8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1 (</w:t>
            </w:r>
            <w:r w:rsidR="00CD46BD">
              <w:rPr>
                <w:color w:val="auto"/>
                <w:sz w:val="16"/>
                <w:szCs w:val="16"/>
                <w:lang w:val="en-US"/>
              </w:rPr>
              <w:t>7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  <w:vAlign w:val="center"/>
          </w:tcPr>
          <w:p w14:paraId="2CCF3AFF" w14:textId="77777777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278" w:type="dxa"/>
            <w:vAlign w:val="center"/>
          </w:tcPr>
          <w:p w14:paraId="25170182" w14:textId="2B2ED68A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Cerebellar hemorrhage/encephalomalacia</w:t>
            </w:r>
          </w:p>
        </w:tc>
        <w:tc>
          <w:tcPr>
            <w:tcW w:w="1356" w:type="dxa"/>
            <w:vAlign w:val="center"/>
          </w:tcPr>
          <w:p w14:paraId="7EA1ACE4" w14:textId="7460681A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1 (</w:t>
            </w:r>
            <w:r w:rsidR="00E139AB">
              <w:rPr>
                <w:color w:val="auto"/>
                <w:sz w:val="16"/>
                <w:szCs w:val="16"/>
                <w:lang w:val="en-US"/>
              </w:rPr>
              <w:t>7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CD46BD" w:rsidRPr="00CD46BD" w14:paraId="0ADE6F3A" w14:textId="77777777" w:rsidTr="003A4796">
        <w:trPr>
          <w:gridAfter w:val="2"/>
          <w:wAfter w:w="1356" w:type="dxa"/>
          <w:trHeight w:val="297"/>
        </w:trPr>
        <w:tc>
          <w:tcPr>
            <w:tcW w:w="2092" w:type="dxa"/>
            <w:vAlign w:val="center"/>
          </w:tcPr>
          <w:p w14:paraId="12117757" w14:textId="77777777" w:rsidR="009608B6" w:rsidRPr="00CD46BD" w:rsidRDefault="009608B6" w:rsidP="009608B6">
            <w:pPr>
              <w:spacing w:before="40" w:afterLines="40" w:after="96" w:line="480" w:lineRule="auto"/>
              <w:ind w:left="-68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563" w:type="dxa"/>
            <w:vAlign w:val="center"/>
          </w:tcPr>
          <w:p w14:paraId="431BFDED" w14:textId="36A9065E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 xml:space="preserve">Cerebellar hemorrhage/cysts </w:t>
            </w:r>
          </w:p>
        </w:tc>
        <w:tc>
          <w:tcPr>
            <w:tcW w:w="1139" w:type="dxa"/>
            <w:vAlign w:val="center"/>
          </w:tcPr>
          <w:p w14:paraId="23E94537" w14:textId="3C932621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1 (</w:t>
            </w:r>
            <w:r w:rsidR="00CD46BD">
              <w:rPr>
                <w:color w:val="auto"/>
                <w:sz w:val="16"/>
                <w:szCs w:val="16"/>
                <w:lang w:val="en-US"/>
              </w:rPr>
              <w:t>7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  <w:vAlign w:val="center"/>
          </w:tcPr>
          <w:p w14:paraId="471119D5" w14:textId="77777777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278" w:type="dxa"/>
            <w:vAlign w:val="center"/>
          </w:tcPr>
          <w:p w14:paraId="7618EBD3" w14:textId="148A8603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Subdural hematoma</w:t>
            </w:r>
          </w:p>
        </w:tc>
        <w:tc>
          <w:tcPr>
            <w:tcW w:w="1356" w:type="dxa"/>
            <w:vAlign w:val="center"/>
          </w:tcPr>
          <w:p w14:paraId="351BE9A0" w14:textId="31869E4A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1 (</w:t>
            </w:r>
            <w:r w:rsidR="00E139AB">
              <w:rPr>
                <w:color w:val="auto"/>
                <w:sz w:val="16"/>
                <w:szCs w:val="16"/>
                <w:lang w:val="en-US"/>
              </w:rPr>
              <w:t>7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CD46BD" w:rsidRPr="00CD46BD" w14:paraId="5297A71D" w14:textId="77777777" w:rsidTr="003A4796">
        <w:trPr>
          <w:gridAfter w:val="2"/>
          <w:wAfter w:w="1356" w:type="dxa"/>
          <w:trHeight w:val="297"/>
        </w:trPr>
        <w:tc>
          <w:tcPr>
            <w:tcW w:w="2092" w:type="dxa"/>
            <w:vAlign w:val="center"/>
          </w:tcPr>
          <w:p w14:paraId="67CADA80" w14:textId="77777777" w:rsidR="009608B6" w:rsidRPr="00CD46BD" w:rsidRDefault="009608B6" w:rsidP="009608B6">
            <w:pPr>
              <w:spacing w:before="40" w:afterLines="40" w:after="96" w:line="480" w:lineRule="auto"/>
              <w:ind w:left="-68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563" w:type="dxa"/>
            <w:vAlign w:val="center"/>
          </w:tcPr>
          <w:p w14:paraId="6C2D3C49" w14:textId="3B2F6F3F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Porencephaly</w:t>
            </w:r>
          </w:p>
        </w:tc>
        <w:tc>
          <w:tcPr>
            <w:tcW w:w="1139" w:type="dxa"/>
            <w:vAlign w:val="center"/>
          </w:tcPr>
          <w:p w14:paraId="1E6EA9EB" w14:textId="742AA07E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1 (</w:t>
            </w:r>
            <w:r w:rsidR="00CD46BD">
              <w:rPr>
                <w:color w:val="auto"/>
                <w:sz w:val="16"/>
                <w:szCs w:val="16"/>
                <w:lang w:val="en-US"/>
              </w:rPr>
              <w:t>7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  <w:vAlign w:val="center"/>
          </w:tcPr>
          <w:p w14:paraId="16795758" w14:textId="77777777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278" w:type="dxa"/>
            <w:vAlign w:val="center"/>
          </w:tcPr>
          <w:p w14:paraId="48187C92" w14:textId="77777777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6E6FD051" w14:textId="77777777" w:rsidR="009608B6" w:rsidRPr="00CD46BD" w:rsidRDefault="009608B6" w:rsidP="009608B6">
            <w:pPr>
              <w:spacing w:before="40" w:afterLines="40" w:after="96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</w:tr>
      <w:tr w:rsidR="00CD46BD" w:rsidRPr="00CD46BD" w14:paraId="54A48C56" w14:textId="77777777" w:rsidTr="003A4796">
        <w:trPr>
          <w:gridAfter w:val="2"/>
          <w:wAfter w:w="1356" w:type="dxa"/>
          <w:trHeight w:val="297"/>
        </w:trPr>
        <w:tc>
          <w:tcPr>
            <w:tcW w:w="2092" w:type="dxa"/>
            <w:vAlign w:val="center"/>
          </w:tcPr>
          <w:p w14:paraId="7EE339D2" w14:textId="77777777" w:rsidR="009608B6" w:rsidRPr="00CD46BD" w:rsidRDefault="009608B6" w:rsidP="009608B6">
            <w:pPr>
              <w:spacing w:after="0" w:line="240" w:lineRule="auto"/>
              <w:ind w:left="-68"/>
              <w:rPr>
                <w:color w:val="auto"/>
                <w:sz w:val="10"/>
                <w:szCs w:val="10"/>
                <w:highlight w:val="yellow"/>
                <w:lang w:val="en-US"/>
              </w:rPr>
            </w:pPr>
          </w:p>
        </w:tc>
        <w:tc>
          <w:tcPr>
            <w:tcW w:w="3563" w:type="dxa"/>
            <w:vAlign w:val="center"/>
          </w:tcPr>
          <w:p w14:paraId="6E2E2399" w14:textId="77777777" w:rsidR="009608B6" w:rsidRPr="00CD46BD" w:rsidRDefault="009608B6" w:rsidP="009608B6">
            <w:pPr>
              <w:spacing w:after="0" w:line="240" w:lineRule="auto"/>
              <w:rPr>
                <w:color w:val="auto"/>
                <w:sz w:val="10"/>
                <w:szCs w:val="1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7B189D97" w14:textId="77777777" w:rsidR="009608B6" w:rsidRPr="00CD46BD" w:rsidRDefault="009608B6" w:rsidP="009608B6">
            <w:pPr>
              <w:spacing w:after="0" w:line="240" w:lineRule="auto"/>
              <w:rPr>
                <w:color w:val="auto"/>
                <w:sz w:val="10"/>
                <w:szCs w:val="10"/>
                <w:lang w:val="en-US"/>
              </w:rPr>
            </w:pPr>
          </w:p>
        </w:tc>
        <w:tc>
          <w:tcPr>
            <w:tcW w:w="1851" w:type="dxa"/>
            <w:vAlign w:val="center"/>
          </w:tcPr>
          <w:p w14:paraId="7A62912E" w14:textId="77777777" w:rsidR="009608B6" w:rsidRPr="00CD46BD" w:rsidRDefault="009608B6" w:rsidP="009608B6">
            <w:pPr>
              <w:spacing w:after="0" w:line="240" w:lineRule="auto"/>
              <w:rPr>
                <w:color w:val="auto"/>
                <w:sz w:val="10"/>
                <w:szCs w:val="10"/>
                <w:highlight w:val="yellow"/>
                <w:lang w:val="en-US"/>
              </w:rPr>
            </w:pPr>
          </w:p>
        </w:tc>
        <w:tc>
          <w:tcPr>
            <w:tcW w:w="3278" w:type="dxa"/>
            <w:vAlign w:val="center"/>
          </w:tcPr>
          <w:p w14:paraId="32687E22" w14:textId="77777777" w:rsidR="009608B6" w:rsidRPr="00CD46BD" w:rsidRDefault="009608B6" w:rsidP="009608B6">
            <w:pPr>
              <w:spacing w:after="0" w:line="240" w:lineRule="auto"/>
              <w:rPr>
                <w:color w:val="auto"/>
                <w:sz w:val="10"/>
                <w:szCs w:val="10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6DBBB1E5" w14:textId="77777777" w:rsidR="009608B6" w:rsidRPr="00CD46BD" w:rsidRDefault="009608B6" w:rsidP="009608B6">
            <w:pPr>
              <w:spacing w:after="0" w:line="240" w:lineRule="auto"/>
              <w:rPr>
                <w:color w:val="auto"/>
                <w:sz w:val="10"/>
                <w:szCs w:val="10"/>
                <w:lang w:val="en-US"/>
              </w:rPr>
            </w:pPr>
          </w:p>
        </w:tc>
      </w:tr>
      <w:tr w:rsidR="00CD46BD" w:rsidRPr="00CD46BD" w14:paraId="48C47698" w14:textId="77777777" w:rsidTr="003A4796">
        <w:trPr>
          <w:gridAfter w:val="2"/>
          <w:wAfter w:w="1356" w:type="dxa"/>
          <w:trHeight w:val="251"/>
        </w:trPr>
        <w:tc>
          <w:tcPr>
            <w:tcW w:w="2092" w:type="dxa"/>
            <w:vAlign w:val="center"/>
          </w:tcPr>
          <w:p w14:paraId="5BBBD515" w14:textId="61F0CFB0" w:rsidR="009608B6" w:rsidRPr="00CD46BD" w:rsidRDefault="009608B6" w:rsidP="009608B6">
            <w:pPr>
              <w:spacing w:before="40" w:after="40" w:line="480" w:lineRule="auto"/>
              <w:ind w:left="-107"/>
              <w:rPr>
                <w:color w:val="auto"/>
                <w:sz w:val="16"/>
                <w:szCs w:val="16"/>
                <w:highlight w:val="yellow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Mild cerebral US abnormalities (n=</w:t>
            </w:r>
            <w:r w:rsidR="00AE550E" w:rsidRPr="00CD46BD">
              <w:rPr>
                <w:color w:val="auto"/>
                <w:sz w:val="16"/>
                <w:szCs w:val="16"/>
                <w:lang w:val="en-US"/>
              </w:rPr>
              <w:t>7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 *</w:t>
            </w:r>
            <w:r w:rsidR="007B6457" w:rsidRPr="00CD46BD">
              <w:rPr>
                <w:color w:val="auto"/>
                <w:sz w:val="16"/>
                <w:szCs w:val="16"/>
                <w:lang w:val="en-US"/>
              </w:rPr>
              <w:t>*</w:t>
            </w:r>
          </w:p>
        </w:tc>
        <w:tc>
          <w:tcPr>
            <w:tcW w:w="3563" w:type="dxa"/>
          </w:tcPr>
          <w:p w14:paraId="4FEA681C" w14:textId="517F5216" w:rsidR="009608B6" w:rsidRPr="00CD46BD" w:rsidRDefault="009608B6" w:rsidP="009608B6">
            <w:pPr>
              <w:spacing w:before="40" w:after="40"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14:paraId="7EA5CA59" w14:textId="77777777" w:rsidR="009608B6" w:rsidRPr="00CD46BD" w:rsidRDefault="009608B6" w:rsidP="009608B6">
            <w:pPr>
              <w:spacing w:before="40" w:after="40" w:line="240" w:lineRule="auto"/>
              <w:rPr>
                <w:color w:val="auto"/>
                <w:sz w:val="16"/>
                <w:szCs w:val="16"/>
                <w:lang w:val="en-US"/>
              </w:rPr>
            </w:pPr>
          </w:p>
          <w:p w14:paraId="0542AD4E" w14:textId="77777777" w:rsidR="009608B6" w:rsidRPr="00CD46BD" w:rsidRDefault="009608B6" w:rsidP="009608B6">
            <w:pPr>
              <w:spacing w:before="40" w:after="40" w:line="240" w:lineRule="auto"/>
              <w:rPr>
                <w:color w:val="auto"/>
                <w:sz w:val="16"/>
                <w:szCs w:val="16"/>
                <w:lang w:val="en-US"/>
              </w:rPr>
            </w:pPr>
          </w:p>
          <w:p w14:paraId="1159AEC3" w14:textId="77777777" w:rsidR="009608B6" w:rsidRPr="00CD46BD" w:rsidRDefault="009608B6" w:rsidP="009608B6">
            <w:pPr>
              <w:spacing w:before="40" w:after="40" w:line="240" w:lineRule="auto"/>
              <w:rPr>
                <w:color w:val="auto"/>
                <w:sz w:val="16"/>
                <w:szCs w:val="16"/>
                <w:lang w:val="en-US"/>
              </w:rPr>
            </w:pPr>
          </w:p>
          <w:p w14:paraId="6EA8E012" w14:textId="0F3E084C" w:rsidR="009608B6" w:rsidRPr="00CD46BD" w:rsidRDefault="009608B6" w:rsidP="009608B6">
            <w:pPr>
              <w:spacing w:before="40" w:after="40"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851" w:type="dxa"/>
            <w:vAlign w:val="center"/>
          </w:tcPr>
          <w:p w14:paraId="5FA913F0" w14:textId="69A31616" w:rsidR="009608B6" w:rsidRPr="00CD46BD" w:rsidRDefault="009608B6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highlight w:val="yellow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Mild cerebral MRI abnormalities (n=</w:t>
            </w:r>
            <w:r w:rsidR="00AE550E" w:rsidRPr="00CD46BD">
              <w:rPr>
                <w:color w:val="auto"/>
                <w:sz w:val="16"/>
                <w:szCs w:val="16"/>
                <w:lang w:val="en-US"/>
              </w:rPr>
              <w:t>6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  <w:r w:rsidR="007B6457" w:rsidRPr="00CD46BD"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 w:rsidR="007B6457" w:rsidRPr="00CD46BD">
              <w:rPr>
                <w:color w:val="auto"/>
                <w:sz w:val="16"/>
                <w:szCs w:val="16"/>
                <w:vertAlign w:val="superscript"/>
                <w:lang w:val="en-US"/>
              </w:rPr>
              <w:t>ƒ</w:t>
            </w:r>
          </w:p>
        </w:tc>
        <w:tc>
          <w:tcPr>
            <w:tcW w:w="3278" w:type="dxa"/>
            <w:vAlign w:val="center"/>
          </w:tcPr>
          <w:p w14:paraId="746ED2B3" w14:textId="0236BC68" w:rsidR="009608B6" w:rsidRPr="00CD46BD" w:rsidRDefault="009608B6" w:rsidP="009608B6">
            <w:pPr>
              <w:spacing w:after="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5A96082C" w14:textId="07091351" w:rsidR="009608B6" w:rsidRPr="00CD46BD" w:rsidRDefault="009608B6" w:rsidP="009608B6">
            <w:pPr>
              <w:spacing w:after="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</w:tr>
      <w:tr w:rsidR="00CD46BD" w:rsidRPr="00CD46BD" w14:paraId="75B0DD65" w14:textId="77777777" w:rsidTr="003A4796">
        <w:trPr>
          <w:gridAfter w:val="2"/>
          <w:wAfter w:w="1356" w:type="dxa"/>
          <w:trHeight w:val="251"/>
        </w:trPr>
        <w:tc>
          <w:tcPr>
            <w:tcW w:w="2092" w:type="dxa"/>
            <w:vAlign w:val="center"/>
          </w:tcPr>
          <w:p w14:paraId="6D740E91" w14:textId="77777777" w:rsidR="009608B6" w:rsidRPr="00CD46BD" w:rsidRDefault="009608B6" w:rsidP="009608B6">
            <w:pPr>
              <w:spacing w:before="40" w:after="40" w:line="480" w:lineRule="auto"/>
              <w:ind w:left="-68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563" w:type="dxa"/>
          </w:tcPr>
          <w:p w14:paraId="185FC6B1" w14:textId="1C7D039D" w:rsidR="009608B6" w:rsidRPr="00CD46BD" w:rsidRDefault="009608B6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Mild VMG (10-14.9 mm)</w:t>
            </w:r>
          </w:p>
        </w:tc>
        <w:tc>
          <w:tcPr>
            <w:tcW w:w="1139" w:type="dxa"/>
          </w:tcPr>
          <w:p w14:paraId="2D562B13" w14:textId="20698CC6" w:rsidR="009608B6" w:rsidRPr="00CD46BD" w:rsidRDefault="00AE550E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3</w:t>
            </w:r>
            <w:r w:rsidR="009608B6" w:rsidRPr="00CD46BD"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r w:rsidR="00CD46BD" w:rsidRPr="00CD46BD">
              <w:rPr>
                <w:color w:val="auto"/>
                <w:sz w:val="16"/>
                <w:szCs w:val="16"/>
                <w:lang w:val="en-US"/>
              </w:rPr>
              <w:t>43</w:t>
            </w:r>
            <w:r w:rsidR="009608B6"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</w:tcPr>
          <w:p w14:paraId="5DBF4946" w14:textId="77777777" w:rsidR="009608B6" w:rsidRPr="00CD46BD" w:rsidRDefault="009608B6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278" w:type="dxa"/>
          </w:tcPr>
          <w:p w14:paraId="0E6AE650" w14:textId="633AF033" w:rsidR="009608B6" w:rsidRPr="00CD46BD" w:rsidRDefault="00463BF3" w:rsidP="009608B6">
            <w:pPr>
              <w:spacing w:after="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 xml:space="preserve">White matter hyperintensity  </w:t>
            </w:r>
          </w:p>
        </w:tc>
        <w:tc>
          <w:tcPr>
            <w:tcW w:w="1356" w:type="dxa"/>
            <w:vAlign w:val="center"/>
          </w:tcPr>
          <w:p w14:paraId="36124369" w14:textId="27808367" w:rsidR="009608B6" w:rsidRPr="00CD46BD" w:rsidRDefault="00AC2AF1" w:rsidP="009608B6">
            <w:pPr>
              <w:spacing w:after="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4</w:t>
            </w:r>
            <w:r w:rsidR="009608B6" w:rsidRPr="00CD46BD"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r w:rsidR="00CD46BD" w:rsidRPr="00CD46BD">
              <w:rPr>
                <w:color w:val="auto"/>
                <w:sz w:val="16"/>
                <w:szCs w:val="16"/>
                <w:lang w:val="en-US"/>
              </w:rPr>
              <w:t>67</w:t>
            </w:r>
            <w:r w:rsidR="009608B6"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CD46BD" w:rsidRPr="00CD46BD" w14:paraId="35C70B30" w14:textId="77777777" w:rsidTr="00166A7F">
        <w:trPr>
          <w:gridAfter w:val="2"/>
          <w:wAfter w:w="1356" w:type="dxa"/>
          <w:trHeight w:val="251"/>
        </w:trPr>
        <w:tc>
          <w:tcPr>
            <w:tcW w:w="2092" w:type="dxa"/>
            <w:vAlign w:val="center"/>
          </w:tcPr>
          <w:p w14:paraId="340693AA" w14:textId="77777777" w:rsidR="009608B6" w:rsidRPr="00CD46BD" w:rsidRDefault="009608B6" w:rsidP="009608B6">
            <w:pPr>
              <w:spacing w:before="40" w:after="40" w:line="480" w:lineRule="auto"/>
              <w:ind w:left="-68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563" w:type="dxa"/>
          </w:tcPr>
          <w:p w14:paraId="7B5BB08E" w14:textId="7CFFA166" w:rsidR="009608B6" w:rsidRPr="00CD46BD" w:rsidRDefault="00CD46BD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 xml:space="preserve">Periventricular calcifications   </w:t>
            </w:r>
          </w:p>
        </w:tc>
        <w:tc>
          <w:tcPr>
            <w:tcW w:w="1139" w:type="dxa"/>
          </w:tcPr>
          <w:p w14:paraId="07912296" w14:textId="75CF2C10" w:rsidR="009608B6" w:rsidRPr="00CD46BD" w:rsidRDefault="00CD46BD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2</w:t>
            </w:r>
            <w:r w:rsidR="009608B6" w:rsidRPr="00CD46BD"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28</w:t>
            </w:r>
            <w:r w:rsidR="009608B6"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</w:tcPr>
          <w:p w14:paraId="65E896A7" w14:textId="77777777" w:rsidR="009608B6" w:rsidRPr="00CD46BD" w:rsidRDefault="009608B6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278" w:type="dxa"/>
          </w:tcPr>
          <w:p w14:paraId="26E86D6B" w14:textId="2637D2FF" w:rsidR="009608B6" w:rsidRPr="00CD46BD" w:rsidRDefault="009608B6" w:rsidP="009608B6">
            <w:pPr>
              <w:spacing w:after="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Mild VMG</w:t>
            </w:r>
          </w:p>
        </w:tc>
        <w:tc>
          <w:tcPr>
            <w:tcW w:w="1356" w:type="dxa"/>
          </w:tcPr>
          <w:p w14:paraId="3DBA792A" w14:textId="26635C94" w:rsidR="009608B6" w:rsidRPr="00CD46BD" w:rsidRDefault="007470AD" w:rsidP="009608B6">
            <w:pPr>
              <w:spacing w:after="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3</w:t>
            </w:r>
            <w:r w:rsidR="008B2CFE" w:rsidRPr="00CD46BD"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 w:rsidR="009608B6" w:rsidRPr="00CD46BD">
              <w:rPr>
                <w:color w:val="auto"/>
                <w:sz w:val="16"/>
                <w:szCs w:val="16"/>
                <w:lang w:val="en-US"/>
              </w:rPr>
              <w:t>(</w:t>
            </w:r>
            <w:r w:rsidR="00CD46BD" w:rsidRPr="00CD46BD">
              <w:rPr>
                <w:color w:val="auto"/>
                <w:sz w:val="16"/>
                <w:szCs w:val="16"/>
                <w:lang w:val="en-US"/>
              </w:rPr>
              <w:t>50</w:t>
            </w:r>
            <w:r w:rsidR="009608B6"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CD46BD" w:rsidRPr="00CD46BD" w14:paraId="68A39CC2" w14:textId="50BC4078" w:rsidTr="003A4796">
        <w:trPr>
          <w:trHeight w:val="251"/>
        </w:trPr>
        <w:tc>
          <w:tcPr>
            <w:tcW w:w="2092" w:type="dxa"/>
            <w:vAlign w:val="center"/>
          </w:tcPr>
          <w:p w14:paraId="3004FC7E" w14:textId="03A0DAAF" w:rsidR="009608B6" w:rsidRPr="00CD46BD" w:rsidRDefault="009608B6" w:rsidP="009608B6">
            <w:pPr>
              <w:spacing w:before="40" w:after="40" w:line="480" w:lineRule="auto"/>
              <w:ind w:left="-68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563" w:type="dxa"/>
          </w:tcPr>
          <w:p w14:paraId="4A572F43" w14:textId="06CB4D2F" w:rsidR="009608B6" w:rsidRPr="00CD46BD" w:rsidRDefault="00F2467A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Subependymal cysts</w:t>
            </w:r>
          </w:p>
        </w:tc>
        <w:tc>
          <w:tcPr>
            <w:tcW w:w="1139" w:type="dxa"/>
          </w:tcPr>
          <w:p w14:paraId="0DBCEDBE" w14:textId="42F97D90" w:rsidR="009608B6" w:rsidRPr="00CD46BD" w:rsidRDefault="00AE550E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1</w:t>
            </w:r>
            <w:r w:rsidR="003912DD" w:rsidRPr="00CD46BD"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r w:rsidR="00CD46BD" w:rsidRPr="00CD46BD">
              <w:rPr>
                <w:color w:val="auto"/>
                <w:sz w:val="16"/>
                <w:szCs w:val="16"/>
                <w:lang w:val="en-US"/>
              </w:rPr>
              <w:t>14</w:t>
            </w:r>
            <w:r w:rsidR="003912DD"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</w:tcPr>
          <w:p w14:paraId="23F941AE" w14:textId="57A95CBD" w:rsidR="009608B6" w:rsidRPr="00CD46BD" w:rsidRDefault="009608B6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278" w:type="dxa"/>
          </w:tcPr>
          <w:p w14:paraId="2C5977C5" w14:textId="171CD0B7" w:rsidR="009608B6" w:rsidRPr="00CD46BD" w:rsidRDefault="00F2467A" w:rsidP="009608B6">
            <w:pPr>
              <w:spacing w:after="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 xml:space="preserve">Subependymal cysts </w:t>
            </w:r>
          </w:p>
        </w:tc>
        <w:tc>
          <w:tcPr>
            <w:tcW w:w="1356" w:type="dxa"/>
          </w:tcPr>
          <w:p w14:paraId="7F5485F2" w14:textId="0F6E668D" w:rsidR="009608B6" w:rsidRPr="00CD46BD" w:rsidRDefault="00AC2AF1" w:rsidP="009608B6">
            <w:pPr>
              <w:spacing w:after="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1</w:t>
            </w:r>
            <w:r w:rsidR="00463BF3" w:rsidRPr="00CD46BD"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r w:rsidR="00CD46BD" w:rsidRPr="00CD46BD">
              <w:rPr>
                <w:color w:val="auto"/>
                <w:sz w:val="16"/>
                <w:szCs w:val="16"/>
                <w:lang w:val="en-US"/>
              </w:rPr>
              <w:t>17</w:t>
            </w:r>
            <w:r w:rsidR="00463BF3"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356" w:type="dxa"/>
            <w:gridSpan w:val="2"/>
          </w:tcPr>
          <w:p w14:paraId="61020AF1" w14:textId="40E1CA70" w:rsidR="009608B6" w:rsidRPr="00CD46BD" w:rsidRDefault="009608B6" w:rsidP="009608B6">
            <w:pPr>
              <w:spacing w:after="160" w:line="259" w:lineRule="auto"/>
              <w:rPr>
                <w:color w:val="auto"/>
                <w:lang w:val="en-US"/>
              </w:rPr>
            </w:pPr>
          </w:p>
        </w:tc>
      </w:tr>
      <w:tr w:rsidR="00CD46BD" w:rsidRPr="00CD46BD" w14:paraId="417F3FD3" w14:textId="77777777" w:rsidTr="003A4796">
        <w:trPr>
          <w:gridAfter w:val="2"/>
          <w:wAfter w:w="1356" w:type="dxa"/>
          <w:trHeight w:val="251"/>
        </w:trPr>
        <w:tc>
          <w:tcPr>
            <w:tcW w:w="2092" w:type="dxa"/>
            <w:vAlign w:val="center"/>
          </w:tcPr>
          <w:p w14:paraId="770C7B14" w14:textId="77777777" w:rsidR="009608B6" w:rsidRPr="00CD46BD" w:rsidRDefault="009608B6" w:rsidP="009608B6">
            <w:pPr>
              <w:spacing w:before="40" w:after="40" w:line="480" w:lineRule="auto"/>
              <w:ind w:left="-68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563" w:type="dxa"/>
          </w:tcPr>
          <w:p w14:paraId="34DAB67C" w14:textId="25AE9041" w:rsidR="009608B6" w:rsidRPr="00CD46BD" w:rsidRDefault="00CD46BD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 xml:space="preserve">IV cysts  </w:t>
            </w:r>
          </w:p>
        </w:tc>
        <w:tc>
          <w:tcPr>
            <w:tcW w:w="1139" w:type="dxa"/>
          </w:tcPr>
          <w:p w14:paraId="45979594" w14:textId="5BB71FD2" w:rsidR="009608B6" w:rsidRPr="00CD46BD" w:rsidRDefault="00CD46BD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1</w:t>
            </w:r>
            <w:r w:rsidR="003912DD" w:rsidRPr="00CD46BD"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14</w:t>
            </w:r>
            <w:r w:rsidR="003912DD"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</w:tcPr>
          <w:p w14:paraId="63522322" w14:textId="77777777" w:rsidR="009608B6" w:rsidRPr="00CD46BD" w:rsidRDefault="009608B6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278" w:type="dxa"/>
          </w:tcPr>
          <w:p w14:paraId="611ABD6B" w14:textId="637B6C9D" w:rsidR="009608B6" w:rsidRPr="00CD46BD" w:rsidRDefault="00AF5AED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I</w:t>
            </w:r>
            <w:r w:rsidR="00463BF3" w:rsidRPr="00CD46BD">
              <w:rPr>
                <w:color w:val="auto"/>
                <w:sz w:val="16"/>
                <w:szCs w:val="16"/>
                <w:lang w:val="en-US"/>
              </w:rPr>
              <w:t xml:space="preserve">V cysts  </w:t>
            </w:r>
          </w:p>
        </w:tc>
        <w:tc>
          <w:tcPr>
            <w:tcW w:w="1356" w:type="dxa"/>
          </w:tcPr>
          <w:p w14:paraId="59E1AB8E" w14:textId="1FE40E1D" w:rsidR="009608B6" w:rsidRPr="00CD46BD" w:rsidRDefault="00AC2AF1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1</w:t>
            </w:r>
            <w:r w:rsidR="00463BF3" w:rsidRPr="00CD46BD"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r w:rsidR="00CD46BD" w:rsidRPr="00CD46BD">
              <w:rPr>
                <w:color w:val="auto"/>
                <w:sz w:val="16"/>
                <w:szCs w:val="16"/>
                <w:lang w:val="en-US"/>
              </w:rPr>
              <w:t>17</w:t>
            </w:r>
            <w:r w:rsidR="00463BF3"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CD46BD" w:rsidRPr="00CD46BD" w14:paraId="65691C47" w14:textId="77777777" w:rsidTr="003A4796">
        <w:trPr>
          <w:gridAfter w:val="2"/>
          <w:wAfter w:w="1356" w:type="dxa"/>
          <w:trHeight w:val="251"/>
        </w:trPr>
        <w:tc>
          <w:tcPr>
            <w:tcW w:w="2092" w:type="dxa"/>
            <w:vAlign w:val="center"/>
          </w:tcPr>
          <w:p w14:paraId="7F4313F0" w14:textId="77777777" w:rsidR="009608B6" w:rsidRPr="00CD46BD" w:rsidRDefault="009608B6" w:rsidP="009608B6">
            <w:pPr>
              <w:spacing w:before="40" w:after="40" w:line="480" w:lineRule="auto"/>
              <w:ind w:left="-68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563" w:type="dxa"/>
          </w:tcPr>
          <w:p w14:paraId="4B60DA6B" w14:textId="77777777" w:rsidR="009608B6" w:rsidRPr="00CD46BD" w:rsidRDefault="009608B6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14:paraId="5DA81B01" w14:textId="77777777" w:rsidR="009608B6" w:rsidRPr="00CD46BD" w:rsidRDefault="009608B6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851" w:type="dxa"/>
          </w:tcPr>
          <w:p w14:paraId="1520D0EE" w14:textId="77777777" w:rsidR="009608B6" w:rsidRPr="00CD46BD" w:rsidRDefault="009608B6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278" w:type="dxa"/>
          </w:tcPr>
          <w:p w14:paraId="26FBEC97" w14:textId="16AB789B" w:rsidR="009608B6" w:rsidRPr="00CD46BD" w:rsidRDefault="003912DD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Periventricular calcifications</w:t>
            </w:r>
          </w:p>
        </w:tc>
        <w:tc>
          <w:tcPr>
            <w:tcW w:w="1356" w:type="dxa"/>
          </w:tcPr>
          <w:p w14:paraId="29B02430" w14:textId="70EFF804" w:rsidR="009608B6" w:rsidRPr="00CD46BD" w:rsidRDefault="00AC2AF1" w:rsidP="009608B6">
            <w:pPr>
              <w:spacing w:before="4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1</w:t>
            </w:r>
            <w:r w:rsidR="00463BF3" w:rsidRPr="00CD46BD"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r w:rsidR="00CD46BD" w:rsidRPr="00CD46BD">
              <w:rPr>
                <w:color w:val="auto"/>
                <w:sz w:val="16"/>
                <w:szCs w:val="16"/>
                <w:lang w:val="en-US"/>
              </w:rPr>
              <w:t>17</w:t>
            </w:r>
            <w:r w:rsidR="00463BF3"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CD46BD" w:rsidRPr="00CD46BD" w14:paraId="3A49C69C" w14:textId="77777777" w:rsidTr="00EF753C">
        <w:trPr>
          <w:gridAfter w:val="2"/>
          <w:wAfter w:w="1356" w:type="dxa"/>
          <w:trHeight w:val="260"/>
        </w:trPr>
        <w:tc>
          <w:tcPr>
            <w:tcW w:w="2092" w:type="dxa"/>
            <w:vAlign w:val="center"/>
          </w:tcPr>
          <w:p w14:paraId="7447B9A2" w14:textId="77777777" w:rsidR="009608B6" w:rsidRPr="00CD46BD" w:rsidRDefault="009608B6" w:rsidP="009608B6">
            <w:pPr>
              <w:spacing w:before="40" w:after="40" w:line="240" w:lineRule="auto"/>
              <w:rPr>
                <w:color w:val="auto"/>
                <w:sz w:val="10"/>
                <w:szCs w:val="10"/>
                <w:lang w:val="en-US"/>
              </w:rPr>
            </w:pPr>
          </w:p>
        </w:tc>
        <w:tc>
          <w:tcPr>
            <w:tcW w:w="3563" w:type="dxa"/>
          </w:tcPr>
          <w:p w14:paraId="7EA97515" w14:textId="250EBF3F" w:rsidR="009608B6" w:rsidRPr="00CD46BD" w:rsidRDefault="009608B6" w:rsidP="009608B6">
            <w:pPr>
              <w:spacing w:before="40" w:after="40" w:line="240" w:lineRule="auto"/>
              <w:rPr>
                <w:color w:val="auto"/>
                <w:sz w:val="10"/>
                <w:szCs w:val="10"/>
                <w:lang w:val="en-US"/>
              </w:rPr>
            </w:pPr>
          </w:p>
        </w:tc>
        <w:tc>
          <w:tcPr>
            <w:tcW w:w="1139" w:type="dxa"/>
          </w:tcPr>
          <w:p w14:paraId="45FDA2EF" w14:textId="41CB9719" w:rsidR="009608B6" w:rsidRPr="00CD46BD" w:rsidRDefault="009608B6" w:rsidP="009608B6">
            <w:pPr>
              <w:spacing w:before="40" w:after="40" w:line="240" w:lineRule="auto"/>
              <w:rPr>
                <w:color w:val="auto"/>
                <w:sz w:val="10"/>
                <w:szCs w:val="10"/>
                <w:lang w:val="en-US"/>
              </w:rPr>
            </w:pPr>
          </w:p>
        </w:tc>
        <w:tc>
          <w:tcPr>
            <w:tcW w:w="1851" w:type="dxa"/>
          </w:tcPr>
          <w:p w14:paraId="2E6091DA" w14:textId="77777777" w:rsidR="009608B6" w:rsidRPr="00CD46BD" w:rsidRDefault="009608B6" w:rsidP="009608B6">
            <w:pPr>
              <w:spacing w:before="40" w:after="40" w:line="240" w:lineRule="auto"/>
              <w:rPr>
                <w:color w:val="auto"/>
                <w:sz w:val="10"/>
                <w:szCs w:val="10"/>
                <w:lang w:val="en-US"/>
              </w:rPr>
            </w:pPr>
          </w:p>
        </w:tc>
        <w:tc>
          <w:tcPr>
            <w:tcW w:w="3278" w:type="dxa"/>
            <w:vAlign w:val="center"/>
          </w:tcPr>
          <w:p w14:paraId="49C828AB" w14:textId="57F274D5" w:rsidR="009608B6" w:rsidRPr="00CD46BD" w:rsidRDefault="009608B6" w:rsidP="009608B6">
            <w:pPr>
              <w:spacing w:before="40" w:after="40" w:line="240" w:lineRule="auto"/>
              <w:rPr>
                <w:color w:val="auto"/>
                <w:sz w:val="10"/>
                <w:szCs w:val="10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1ECD051C" w14:textId="2C15B5F6" w:rsidR="009608B6" w:rsidRPr="00CD46BD" w:rsidRDefault="009608B6" w:rsidP="009608B6">
            <w:pPr>
              <w:spacing w:before="40" w:after="40" w:line="240" w:lineRule="auto"/>
              <w:rPr>
                <w:color w:val="auto"/>
                <w:sz w:val="10"/>
                <w:szCs w:val="10"/>
                <w:lang w:val="en-US"/>
              </w:rPr>
            </w:pPr>
          </w:p>
        </w:tc>
      </w:tr>
      <w:tr w:rsidR="00CD46BD" w:rsidRPr="00CD46BD" w14:paraId="5E56EF2A" w14:textId="77777777" w:rsidTr="003A4796">
        <w:trPr>
          <w:gridAfter w:val="2"/>
          <w:wAfter w:w="1356" w:type="dxa"/>
          <w:trHeight w:val="879"/>
        </w:trPr>
        <w:tc>
          <w:tcPr>
            <w:tcW w:w="2092" w:type="dxa"/>
            <w:vAlign w:val="center"/>
          </w:tcPr>
          <w:p w14:paraId="2789A581" w14:textId="608824E2" w:rsidR="009608B6" w:rsidRPr="00CD46BD" w:rsidRDefault="009608B6" w:rsidP="009608B6">
            <w:pPr>
              <w:spacing w:before="20" w:after="40" w:line="480" w:lineRule="auto"/>
              <w:ind w:left="-68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Non-cerebral US abnormalities (n=20) ***</w:t>
            </w:r>
          </w:p>
        </w:tc>
        <w:tc>
          <w:tcPr>
            <w:tcW w:w="3563" w:type="dxa"/>
          </w:tcPr>
          <w:p w14:paraId="669F08C6" w14:textId="5D903498" w:rsidR="009608B6" w:rsidRPr="00CD46BD" w:rsidRDefault="009608B6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14:paraId="7E2075A2" w14:textId="003E940C" w:rsidR="009608B6" w:rsidRPr="00CD46BD" w:rsidRDefault="009608B6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851" w:type="dxa"/>
          </w:tcPr>
          <w:p w14:paraId="3E4DC2A9" w14:textId="77777777" w:rsidR="009608B6" w:rsidRPr="00CD46BD" w:rsidRDefault="009608B6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278" w:type="dxa"/>
          </w:tcPr>
          <w:p w14:paraId="48319C25" w14:textId="090EE065" w:rsidR="009608B6" w:rsidRPr="00CD46BD" w:rsidRDefault="009608B6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</w:tcPr>
          <w:p w14:paraId="32400D9C" w14:textId="4EFADD76" w:rsidR="009608B6" w:rsidRPr="00CD46BD" w:rsidRDefault="009608B6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</w:tr>
      <w:tr w:rsidR="00CD46BD" w:rsidRPr="00CD46BD" w14:paraId="7485263D" w14:textId="77777777" w:rsidTr="003A4796">
        <w:trPr>
          <w:gridAfter w:val="2"/>
          <w:wAfter w:w="1356" w:type="dxa"/>
          <w:trHeight w:val="129"/>
        </w:trPr>
        <w:tc>
          <w:tcPr>
            <w:tcW w:w="2092" w:type="dxa"/>
            <w:vAlign w:val="center"/>
          </w:tcPr>
          <w:p w14:paraId="018D0E1E" w14:textId="77777777" w:rsidR="009608B6" w:rsidRPr="00CD46BD" w:rsidRDefault="009608B6" w:rsidP="009608B6">
            <w:pPr>
              <w:spacing w:before="20" w:after="40" w:line="480" w:lineRule="auto"/>
              <w:ind w:left="-68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563" w:type="dxa"/>
          </w:tcPr>
          <w:p w14:paraId="1B6352A4" w14:textId="0A0983BC" w:rsidR="009608B6" w:rsidRPr="00CD46BD" w:rsidRDefault="007C0268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SGA</w:t>
            </w:r>
          </w:p>
        </w:tc>
        <w:tc>
          <w:tcPr>
            <w:tcW w:w="1139" w:type="dxa"/>
          </w:tcPr>
          <w:p w14:paraId="4C662AD4" w14:textId="2B7B74F5" w:rsidR="009608B6" w:rsidRPr="00CD46BD" w:rsidRDefault="007C0268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14</w:t>
            </w:r>
            <w:r w:rsidR="009608B6" w:rsidRPr="00CD46BD"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r w:rsidR="005775A9" w:rsidRPr="00CD46BD">
              <w:rPr>
                <w:color w:val="auto"/>
                <w:sz w:val="16"/>
                <w:szCs w:val="16"/>
                <w:lang w:val="en-US"/>
              </w:rPr>
              <w:t>70</w:t>
            </w:r>
            <w:r w:rsidR="009608B6"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</w:tcPr>
          <w:p w14:paraId="0685F6C6" w14:textId="77777777" w:rsidR="009608B6" w:rsidRPr="00CD46BD" w:rsidRDefault="009608B6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278" w:type="dxa"/>
          </w:tcPr>
          <w:p w14:paraId="5C58CD5D" w14:textId="77777777" w:rsidR="009608B6" w:rsidRPr="00CD46BD" w:rsidRDefault="009608B6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</w:tcPr>
          <w:p w14:paraId="55CB54E8" w14:textId="77777777" w:rsidR="009608B6" w:rsidRPr="00CD46BD" w:rsidRDefault="009608B6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</w:tr>
      <w:tr w:rsidR="00CD46BD" w:rsidRPr="00CD46BD" w14:paraId="26535771" w14:textId="77777777" w:rsidTr="003A4796">
        <w:trPr>
          <w:gridAfter w:val="2"/>
          <w:wAfter w:w="1356" w:type="dxa"/>
          <w:trHeight w:val="129"/>
        </w:trPr>
        <w:tc>
          <w:tcPr>
            <w:tcW w:w="2092" w:type="dxa"/>
            <w:vAlign w:val="center"/>
          </w:tcPr>
          <w:p w14:paraId="20B24169" w14:textId="28F036EA" w:rsidR="009608B6" w:rsidRPr="00CD46BD" w:rsidRDefault="009608B6" w:rsidP="009608B6">
            <w:pPr>
              <w:spacing w:before="20" w:after="40" w:line="480" w:lineRule="auto"/>
              <w:ind w:left="-68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563" w:type="dxa"/>
          </w:tcPr>
          <w:p w14:paraId="718419F4" w14:textId="2A0F895B" w:rsidR="009608B6" w:rsidRPr="00CD46BD" w:rsidRDefault="007C0268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 xml:space="preserve">Hyperechogenic bowel  </w:t>
            </w:r>
          </w:p>
        </w:tc>
        <w:tc>
          <w:tcPr>
            <w:tcW w:w="1139" w:type="dxa"/>
          </w:tcPr>
          <w:p w14:paraId="73E4AA69" w14:textId="26F92F81" w:rsidR="009608B6" w:rsidRPr="00CD46BD" w:rsidRDefault="007C0268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7</w:t>
            </w:r>
            <w:r w:rsidR="009608B6" w:rsidRPr="00CD46BD"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r w:rsidR="005775A9" w:rsidRPr="00CD46BD">
              <w:rPr>
                <w:color w:val="auto"/>
                <w:sz w:val="16"/>
                <w:szCs w:val="16"/>
                <w:lang w:val="en-US"/>
              </w:rPr>
              <w:t>35</w:t>
            </w:r>
            <w:r w:rsidR="009608B6"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</w:tcPr>
          <w:p w14:paraId="266A7941" w14:textId="77777777" w:rsidR="009608B6" w:rsidRPr="00CD46BD" w:rsidRDefault="009608B6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278" w:type="dxa"/>
          </w:tcPr>
          <w:p w14:paraId="5DBA76DF" w14:textId="1AFC5AE1" w:rsidR="009608B6" w:rsidRPr="00CD46BD" w:rsidRDefault="009608B6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</w:tcPr>
          <w:p w14:paraId="556F350F" w14:textId="5E3718B8" w:rsidR="009608B6" w:rsidRPr="00CD46BD" w:rsidRDefault="009608B6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</w:tr>
      <w:tr w:rsidR="00CD46BD" w:rsidRPr="00CD46BD" w14:paraId="124FC07A" w14:textId="77777777" w:rsidTr="003A4796">
        <w:trPr>
          <w:gridAfter w:val="2"/>
          <w:wAfter w:w="1356" w:type="dxa"/>
          <w:trHeight w:val="129"/>
        </w:trPr>
        <w:tc>
          <w:tcPr>
            <w:tcW w:w="2092" w:type="dxa"/>
            <w:vAlign w:val="center"/>
          </w:tcPr>
          <w:p w14:paraId="664E5F78" w14:textId="77777777" w:rsidR="009608B6" w:rsidRPr="00CD46BD" w:rsidRDefault="009608B6" w:rsidP="009608B6">
            <w:pPr>
              <w:spacing w:before="20" w:after="40" w:line="480" w:lineRule="auto"/>
              <w:ind w:left="-68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563" w:type="dxa"/>
          </w:tcPr>
          <w:p w14:paraId="67B15B21" w14:textId="0634469F" w:rsidR="009608B6" w:rsidRPr="00CD46BD" w:rsidRDefault="009608B6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Cardiomegaly/ Pericardial effusion</w:t>
            </w:r>
          </w:p>
        </w:tc>
        <w:tc>
          <w:tcPr>
            <w:tcW w:w="1139" w:type="dxa"/>
          </w:tcPr>
          <w:p w14:paraId="1A01E758" w14:textId="5AF7B6BF" w:rsidR="009608B6" w:rsidRPr="00CD46BD" w:rsidRDefault="009608B6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4 (</w:t>
            </w:r>
            <w:r w:rsidR="005775A9" w:rsidRPr="00CD46BD">
              <w:rPr>
                <w:color w:val="auto"/>
                <w:sz w:val="16"/>
                <w:szCs w:val="16"/>
                <w:lang w:val="en-US"/>
              </w:rPr>
              <w:t>20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</w:tcPr>
          <w:p w14:paraId="5614D317" w14:textId="77777777" w:rsidR="009608B6" w:rsidRPr="00CD46BD" w:rsidRDefault="009608B6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278" w:type="dxa"/>
          </w:tcPr>
          <w:p w14:paraId="77F2F511" w14:textId="36CF96DB" w:rsidR="009608B6" w:rsidRPr="00CD46BD" w:rsidRDefault="009608B6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</w:tcPr>
          <w:p w14:paraId="3EB0739A" w14:textId="6DB2D2DB" w:rsidR="009608B6" w:rsidRPr="00CD46BD" w:rsidRDefault="009608B6" w:rsidP="009608B6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</w:tr>
      <w:tr w:rsidR="00CD46BD" w:rsidRPr="00CD46BD" w14:paraId="2A1D3CE1" w14:textId="77777777" w:rsidTr="003A4796">
        <w:trPr>
          <w:gridAfter w:val="2"/>
          <w:wAfter w:w="1356" w:type="dxa"/>
          <w:trHeight w:val="129"/>
        </w:trPr>
        <w:tc>
          <w:tcPr>
            <w:tcW w:w="2092" w:type="dxa"/>
            <w:vAlign w:val="center"/>
          </w:tcPr>
          <w:p w14:paraId="42EF7A70" w14:textId="77777777" w:rsidR="007C0268" w:rsidRPr="00CD46BD" w:rsidRDefault="007C0268" w:rsidP="007C0268">
            <w:pPr>
              <w:spacing w:before="20" w:after="40" w:line="480" w:lineRule="auto"/>
              <w:ind w:left="-68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563" w:type="dxa"/>
          </w:tcPr>
          <w:p w14:paraId="7839029C" w14:textId="559D2191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Placentomegaly</w:t>
            </w:r>
          </w:p>
        </w:tc>
        <w:tc>
          <w:tcPr>
            <w:tcW w:w="1139" w:type="dxa"/>
          </w:tcPr>
          <w:p w14:paraId="3E261867" w14:textId="3D620AEB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3 (</w:t>
            </w:r>
            <w:r w:rsidR="005775A9" w:rsidRPr="00CD46BD">
              <w:rPr>
                <w:color w:val="auto"/>
                <w:sz w:val="16"/>
                <w:szCs w:val="16"/>
                <w:lang w:val="en-US"/>
              </w:rPr>
              <w:t>15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</w:tcPr>
          <w:p w14:paraId="5682F977" w14:textId="77777777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278" w:type="dxa"/>
          </w:tcPr>
          <w:p w14:paraId="79A92018" w14:textId="77777777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</w:tcPr>
          <w:p w14:paraId="68413F10" w14:textId="77777777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</w:tr>
      <w:tr w:rsidR="00CD46BD" w:rsidRPr="00CD46BD" w14:paraId="64FF4FD4" w14:textId="77777777" w:rsidTr="003A4796">
        <w:trPr>
          <w:gridAfter w:val="2"/>
          <w:wAfter w:w="1356" w:type="dxa"/>
          <w:trHeight w:val="129"/>
        </w:trPr>
        <w:tc>
          <w:tcPr>
            <w:tcW w:w="2092" w:type="dxa"/>
            <w:vAlign w:val="center"/>
          </w:tcPr>
          <w:p w14:paraId="28191C22" w14:textId="77777777" w:rsidR="007C0268" w:rsidRPr="00CD46BD" w:rsidRDefault="007C0268" w:rsidP="007C0268">
            <w:pPr>
              <w:spacing w:before="20" w:after="40" w:line="480" w:lineRule="auto"/>
              <w:ind w:left="-68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563" w:type="dxa"/>
          </w:tcPr>
          <w:p w14:paraId="66590B9B" w14:textId="086A69ED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Liver calcifications</w:t>
            </w:r>
          </w:p>
        </w:tc>
        <w:tc>
          <w:tcPr>
            <w:tcW w:w="1139" w:type="dxa"/>
          </w:tcPr>
          <w:p w14:paraId="011F2F8D" w14:textId="261F7F4B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3 (</w:t>
            </w:r>
            <w:r w:rsidR="005775A9" w:rsidRPr="00CD46BD">
              <w:rPr>
                <w:color w:val="auto"/>
                <w:sz w:val="16"/>
                <w:szCs w:val="16"/>
                <w:lang w:val="en-US"/>
              </w:rPr>
              <w:t>15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</w:tcPr>
          <w:p w14:paraId="246FD977" w14:textId="77777777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278" w:type="dxa"/>
          </w:tcPr>
          <w:p w14:paraId="71F66845" w14:textId="77777777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</w:tcPr>
          <w:p w14:paraId="150B13B2" w14:textId="77777777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</w:tr>
      <w:tr w:rsidR="00CD46BD" w:rsidRPr="00CD46BD" w14:paraId="38C494BB" w14:textId="77777777" w:rsidTr="003A4796">
        <w:trPr>
          <w:gridAfter w:val="2"/>
          <w:wAfter w:w="1356" w:type="dxa"/>
          <w:trHeight w:val="129"/>
        </w:trPr>
        <w:tc>
          <w:tcPr>
            <w:tcW w:w="2092" w:type="dxa"/>
            <w:vAlign w:val="center"/>
          </w:tcPr>
          <w:p w14:paraId="29B0E9A9" w14:textId="77777777" w:rsidR="007C0268" w:rsidRPr="00CD46BD" w:rsidRDefault="007C0268" w:rsidP="007C0268">
            <w:pPr>
              <w:spacing w:before="20" w:after="40" w:line="480" w:lineRule="auto"/>
              <w:ind w:left="-68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563" w:type="dxa"/>
          </w:tcPr>
          <w:p w14:paraId="0300C02E" w14:textId="2538ACB5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Ascites</w:t>
            </w:r>
          </w:p>
        </w:tc>
        <w:tc>
          <w:tcPr>
            <w:tcW w:w="1139" w:type="dxa"/>
          </w:tcPr>
          <w:p w14:paraId="4ED96423" w14:textId="739353DF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2 (</w:t>
            </w:r>
            <w:r w:rsidR="005775A9" w:rsidRPr="00CD46BD">
              <w:rPr>
                <w:color w:val="auto"/>
                <w:sz w:val="16"/>
                <w:szCs w:val="16"/>
                <w:lang w:val="en-US"/>
              </w:rPr>
              <w:t>10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</w:tcPr>
          <w:p w14:paraId="04E3767D" w14:textId="77777777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278" w:type="dxa"/>
          </w:tcPr>
          <w:p w14:paraId="25454B17" w14:textId="77777777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</w:tcPr>
          <w:p w14:paraId="6E5E753D" w14:textId="77777777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</w:tr>
      <w:tr w:rsidR="00CD46BD" w:rsidRPr="00CD46BD" w14:paraId="133BD944" w14:textId="77777777" w:rsidTr="003A4796">
        <w:trPr>
          <w:gridAfter w:val="2"/>
          <w:wAfter w:w="1356" w:type="dxa"/>
          <w:trHeight w:val="129"/>
        </w:trPr>
        <w:tc>
          <w:tcPr>
            <w:tcW w:w="2092" w:type="dxa"/>
            <w:vAlign w:val="center"/>
          </w:tcPr>
          <w:p w14:paraId="6169937D" w14:textId="77777777" w:rsidR="007C0268" w:rsidRPr="00CD46BD" w:rsidRDefault="007C0268" w:rsidP="007C0268">
            <w:pPr>
              <w:spacing w:before="20" w:after="40" w:line="480" w:lineRule="auto"/>
              <w:ind w:left="-68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563" w:type="dxa"/>
          </w:tcPr>
          <w:p w14:paraId="2A4BFEA6" w14:textId="483D4661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Hepatomegaly</w:t>
            </w:r>
          </w:p>
        </w:tc>
        <w:tc>
          <w:tcPr>
            <w:tcW w:w="1139" w:type="dxa"/>
          </w:tcPr>
          <w:p w14:paraId="4074F0C9" w14:textId="4F28D554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1 (</w:t>
            </w:r>
            <w:r w:rsidR="005775A9" w:rsidRPr="00CD46BD">
              <w:rPr>
                <w:color w:val="auto"/>
                <w:sz w:val="16"/>
                <w:szCs w:val="16"/>
                <w:lang w:val="en-US"/>
              </w:rPr>
              <w:t>10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</w:tcPr>
          <w:p w14:paraId="614617A0" w14:textId="77777777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278" w:type="dxa"/>
          </w:tcPr>
          <w:p w14:paraId="59052F56" w14:textId="77777777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</w:tcPr>
          <w:p w14:paraId="36F5EAC2" w14:textId="77777777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</w:tr>
      <w:tr w:rsidR="00CD46BD" w:rsidRPr="00CD46BD" w14:paraId="465168E6" w14:textId="77777777" w:rsidTr="003A4796">
        <w:trPr>
          <w:gridAfter w:val="2"/>
          <w:wAfter w:w="1356" w:type="dxa"/>
          <w:trHeight w:val="129"/>
        </w:trPr>
        <w:tc>
          <w:tcPr>
            <w:tcW w:w="2092" w:type="dxa"/>
            <w:vAlign w:val="center"/>
          </w:tcPr>
          <w:p w14:paraId="1897C085" w14:textId="00501489" w:rsidR="007C0268" w:rsidRPr="00CD46BD" w:rsidRDefault="007C0268" w:rsidP="007C0268">
            <w:pPr>
              <w:spacing w:before="20" w:after="40" w:line="480" w:lineRule="auto"/>
              <w:ind w:left="-68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563" w:type="dxa"/>
          </w:tcPr>
          <w:p w14:paraId="10C16AA3" w14:textId="332881D1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Splenomegaly</w:t>
            </w:r>
          </w:p>
        </w:tc>
        <w:tc>
          <w:tcPr>
            <w:tcW w:w="1139" w:type="dxa"/>
          </w:tcPr>
          <w:p w14:paraId="6724AB28" w14:textId="7444FF54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1 (</w:t>
            </w:r>
            <w:r w:rsidR="005775A9" w:rsidRPr="00CD46BD">
              <w:rPr>
                <w:color w:val="auto"/>
                <w:sz w:val="16"/>
                <w:szCs w:val="16"/>
                <w:lang w:val="en-US"/>
              </w:rPr>
              <w:t>10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</w:tcPr>
          <w:p w14:paraId="04C7035D" w14:textId="77777777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278" w:type="dxa"/>
          </w:tcPr>
          <w:p w14:paraId="61D8B47D" w14:textId="5351257F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</w:tcPr>
          <w:p w14:paraId="519117F8" w14:textId="6B1854C6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</w:tr>
      <w:tr w:rsidR="00CD46BD" w:rsidRPr="00CD46BD" w14:paraId="78906EA7" w14:textId="77777777" w:rsidTr="003A4796">
        <w:trPr>
          <w:gridAfter w:val="2"/>
          <w:wAfter w:w="1356" w:type="dxa"/>
          <w:trHeight w:val="129"/>
        </w:trPr>
        <w:tc>
          <w:tcPr>
            <w:tcW w:w="2092" w:type="dxa"/>
            <w:vAlign w:val="center"/>
          </w:tcPr>
          <w:p w14:paraId="3C32174C" w14:textId="72BF6E8A" w:rsidR="007C0268" w:rsidRPr="00CD46BD" w:rsidRDefault="007C0268" w:rsidP="007C0268">
            <w:pPr>
              <w:spacing w:before="20" w:after="40" w:line="480" w:lineRule="auto"/>
              <w:ind w:left="-68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563" w:type="dxa"/>
          </w:tcPr>
          <w:p w14:paraId="68B48CFB" w14:textId="453EF042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Oligohydramnios (DVP&lt; 2cm)</w:t>
            </w:r>
          </w:p>
        </w:tc>
        <w:tc>
          <w:tcPr>
            <w:tcW w:w="1139" w:type="dxa"/>
          </w:tcPr>
          <w:p w14:paraId="7191793C" w14:textId="37C8C064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  <w:r w:rsidRPr="00CD46BD">
              <w:rPr>
                <w:color w:val="auto"/>
                <w:sz w:val="16"/>
                <w:szCs w:val="16"/>
                <w:lang w:val="en-US"/>
              </w:rPr>
              <w:t>1 (1</w:t>
            </w:r>
            <w:r w:rsidR="005775A9" w:rsidRPr="00CD46BD">
              <w:rPr>
                <w:color w:val="auto"/>
                <w:sz w:val="16"/>
                <w:szCs w:val="16"/>
                <w:lang w:val="en-US"/>
              </w:rPr>
              <w:t>0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</w:tcPr>
          <w:p w14:paraId="74E4DCE4" w14:textId="77777777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278" w:type="dxa"/>
          </w:tcPr>
          <w:p w14:paraId="0AFB1ED4" w14:textId="2073A771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</w:tcPr>
          <w:p w14:paraId="5EDA5234" w14:textId="0FEB5B9E" w:rsidR="007C0268" w:rsidRPr="00CD46BD" w:rsidRDefault="007C0268" w:rsidP="007C0268">
            <w:pPr>
              <w:spacing w:before="20" w:after="40" w:line="48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</w:tr>
      <w:tr w:rsidR="00CD46BD" w:rsidRPr="00CD46BD" w14:paraId="27842581" w14:textId="77777777" w:rsidTr="008A6F0D">
        <w:trPr>
          <w:gridAfter w:val="2"/>
          <w:wAfter w:w="1356" w:type="dxa"/>
          <w:trHeight w:val="422"/>
        </w:trPr>
        <w:tc>
          <w:tcPr>
            <w:tcW w:w="13279" w:type="dxa"/>
            <w:gridSpan w:val="6"/>
            <w:tcBorders>
              <w:top w:val="single" w:sz="4" w:space="0" w:color="auto"/>
            </w:tcBorders>
            <w:vAlign w:val="center"/>
          </w:tcPr>
          <w:p w14:paraId="5D9D58FE" w14:textId="77777777" w:rsidR="007C0268" w:rsidRPr="00CD46BD" w:rsidRDefault="007C0268" w:rsidP="007B6457">
            <w:pPr>
              <w:spacing w:before="120" w:after="0" w:line="480" w:lineRule="auto"/>
              <w:ind w:left="-107"/>
              <w:jc w:val="both"/>
              <w:rPr>
                <w:color w:val="auto"/>
                <w:sz w:val="15"/>
                <w:szCs w:val="15"/>
                <w:lang w:val="en-US"/>
              </w:rPr>
            </w:pPr>
            <w:r w:rsidRPr="00CD46BD">
              <w:rPr>
                <w:color w:val="auto"/>
                <w:sz w:val="15"/>
                <w:szCs w:val="15"/>
                <w:lang w:val="en-US"/>
              </w:rPr>
              <w:t>Data are presented in frequencies or percentage (n, %).  US: ultrasound.  MRI: Magnetic Resonance Imaging. FBS: Fetal Blood Sampling. PV: Periventricular, CC: corpus callosum, VMG: ventriculomegaly,</w:t>
            </w:r>
          </w:p>
          <w:p w14:paraId="786BF391" w14:textId="6C0DFCC6" w:rsidR="007C0268" w:rsidRPr="00CD46BD" w:rsidRDefault="007C0268" w:rsidP="007B6457">
            <w:pPr>
              <w:spacing w:after="0" w:line="480" w:lineRule="auto"/>
              <w:ind w:left="-107"/>
              <w:jc w:val="both"/>
              <w:rPr>
                <w:color w:val="auto"/>
                <w:sz w:val="15"/>
                <w:szCs w:val="15"/>
                <w:lang w:val="en-US"/>
              </w:rPr>
            </w:pPr>
            <w:r w:rsidRPr="00CD46BD">
              <w:rPr>
                <w:color w:val="auto"/>
                <w:sz w:val="15"/>
                <w:szCs w:val="15"/>
                <w:lang w:val="en-US"/>
              </w:rPr>
              <w:t>IV: intraventricular</w:t>
            </w:r>
            <w:r w:rsidR="002175BD">
              <w:rPr>
                <w:color w:val="auto"/>
                <w:sz w:val="15"/>
                <w:szCs w:val="15"/>
                <w:lang w:val="en-US"/>
              </w:rPr>
              <w:t>,</w:t>
            </w:r>
            <w:r w:rsidRPr="00CD46BD">
              <w:rPr>
                <w:color w:val="auto"/>
                <w:sz w:val="15"/>
                <w:szCs w:val="15"/>
                <w:lang w:val="en-US"/>
              </w:rPr>
              <w:t xml:space="preserve"> including temporal lobe</w:t>
            </w:r>
            <w:r w:rsidR="002175BD">
              <w:rPr>
                <w:color w:val="auto"/>
                <w:sz w:val="15"/>
                <w:szCs w:val="15"/>
                <w:lang w:val="en-US"/>
              </w:rPr>
              <w:t>.</w:t>
            </w:r>
            <w:r w:rsidRPr="00CD46BD">
              <w:rPr>
                <w:color w:val="auto"/>
                <w:sz w:val="15"/>
                <w:szCs w:val="15"/>
                <w:lang w:val="en-US"/>
              </w:rPr>
              <w:t xml:space="preserve"> SGA: small for gestational age</w:t>
            </w:r>
            <w:r w:rsidR="002175BD">
              <w:rPr>
                <w:color w:val="auto"/>
                <w:sz w:val="15"/>
                <w:szCs w:val="15"/>
                <w:lang w:val="en-US"/>
              </w:rPr>
              <w:t>.</w:t>
            </w:r>
            <w:r w:rsidRPr="00CD46BD">
              <w:rPr>
                <w:color w:val="auto"/>
                <w:sz w:val="15"/>
                <w:szCs w:val="15"/>
                <w:lang w:val="en-US"/>
              </w:rPr>
              <w:t xml:space="preserve"> DVP: deepest vertical pocket</w:t>
            </w:r>
            <w:r w:rsidR="002175BD">
              <w:rPr>
                <w:color w:val="auto"/>
                <w:sz w:val="15"/>
                <w:szCs w:val="15"/>
                <w:lang w:val="en-US"/>
              </w:rPr>
              <w:t>.</w:t>
            </w:r>
            <w:r w:rsidRPr="00CD46BD">
              <w:rPr>
                <w:color w:val="auto"/>
                <w:sz w:val="15"/>
                <w:szCs w:val="15"/>
                <w:lang w:val="en-US"/>
              </w:rPr>
              <w:t xml:space="preserve"> HC: head circumference.  WM: White Matter</w:t>
            </w:r>
            <w:r w:rsidRPr="00CD46BD">
              <w:rPr>
                <w:color w:val="auto"/>
                <w:sz w:val="16"/>
                <w:szCs w:val="16"/>
                <w:lang w:val="en-US"/>
              </w:rPr>
              <w:t xml:space="preserve">. </w:t>
            </w:r>
            <w:r w:rsidRPr="00CD46BD">
              <w:rPr>
                <w:color w:val="auto"/>
                <w:sz w:val="15"/>
                <w:szCs w:val="15"/>
                <w:lang w:val="en-US"/>
              </w:rPr>
              <w:t>Micrencephaly: (Enlarged subarachnoid space)</w:t>
            </w:r>
          </w:p>
          <w:p w14:paraId="61DAF209" w14:textId="25BD447F" w:rsidR="007C0268" w:rsidRPr="00CD46BD" w:rsidRDefault="007C0268" w:rsidP="007B6457">
            <w:pPr>
              <w:spacing w:after="0" w:line="480" w:lineRule="auto"/>
              <w:ind w:left="-107"/>
              <w:jc w:val="both"/>
              <w:rPr>
                <w:color w:val="auto"/>
                <w:sz w:val="15"/>
                <w:szCs w:val="15"/>
                <w:lang w:val="en-US"/>
              </w:rPr>
            </w:pPr>
            <w:r w:rsidRPr="00CD46BD">
              <w:rPr>
                <w:color w:val="auto"/>
                <w:sz w:val="15"/>
                <w:szCs w:val="15"/>
                <w:lang w:val="en-US"/>
              </w:rPr>
              <w:t>Fetuses could have more than one abnormality. Considering fetuses with severe brain abnormalities (n=</w:t>
            </w:r>
            <w:r w:rsidR="008B2CFE" w:rsidRPr="00CD46BD">
              <w:rPr>
                <w:color w:val="auto"/>
                <w:sz w:val="15"/>
                <w:szCs w:val="15"/>
                <w:lang w:val="en-US"/>
              </w:rPr>
              <w:t>14</w:t>
            </w:r>
            <w:r w:rsidRPr="00CD46BD">
              <w:rPr>
                <w:color w:val="auto"/>
                <w:sz w:val="15"/>
                <w:szCs w:val="15"/>
                <w:lang w:val="en-US"/>
              </w:rPr>
              <w:t>).</w:t>
            </w:r>
            <w:r w:rsidRPr="00CD46BD">
              <w:rPr>
                <w:i/>
                <w:color w:val="auto"/>
                <w:sz w:val="15"/>
                <w:szCs w:val="15"/>
                <w:lang w:val="en-US"/>
              </w:rPr>
              <w:t xml:space="preserve"> </w:t>
            </w:r>
            <w:r w:rsidRPr="00CD46BD">
              <w:rPr>
                <w:color w:val="auto"/>
                <w:sz w:val="15"/>
                <w:szCs w:val="15"/>
                <w:lang w:val="en-US"/>
              </w:rPr>
              <w:t>*</w:t>
            </w:r>
            <w:r w:rsidR="008B2CFE" w:rsidRPr="00CD46BD">
              <w:rPr>
                <w:color w:val="auto"/>
                <w:sz w:val="15"/>
                <w:szCs w:val="15"/>
                <w:lang w:val="en-US"/>
              </w:rPr>
              <w:t xml:space="preserve"> </w:t>
            </w:r>
            <w:r w:rsidRPr="00CD46BD">
              <w:rPr>
                <w:color w:val="auto"/>
                <w:sz w:val="15"/>
                <w:szCs w:val="15"/>
                <w:lang w:val="en-US"/>
              </w:rPr>
              <w:t>Considering fetuses with mild</w:t>
            </w:r>
            <w:r w:rsidR="002175BD">
              <w:rPr>
                <w:color w:val="auto"/>
                <w:sz w:val="15"/>
                <w:szCs w:val="15"/>
                <w:lang w:val="en-US"/>
              </w:rPr>
              <w:t xml:space="preserve"> </w:t>
            </w:r>
            <w:r w:rsidRPr="00CD46BD">
              <w:rPr>
                <w:color w:val="auto"/>
                <w:sz w:val="15"/>
                <w:szCs w:val="15"/>
                <w:lang w:val="en-US"/>
              </w:rPr>
              <w:t>ultrasound abnormalities (n=</w:t>
            </w:r>
            <w:r w:rsidR="008B2CFE" w:rsidRPr="00CD46BD">
              <w:rPr>
                <w:color w:val="auto"/>
                <w:sz w:val="15"/>
                <w:szCs w:val="15"/>
                <w:lang w:val="en-US"/>
              </w:rPr>
              <w:t>8</w:t>
            </w:r>
            <w:r w:rsidRPr="00CD46BD">
              <w:rPr>
                <w:color w:val="auto"/>
                <w:sz w:val="15"/>
                <w:szCs w:val="15"/>
                <w:lang w:val="en-US"/>
              </w:rPr>
              <w:t xml:space="preserve">). </w:t>
            </w:r>
            <w:r w:rsidR="007B6457" w:rsidRPr="00CD46BD">
              <w:rPr>
                <w:color w:val="auto"/>
                <w:sz w:val="15"/>
                <w:szCs w:val="15"/>
                <w:vertAlign w:val="superscript"/>
                <w:lang w:val="en-US"/>
              </w:rPr>
              <w:t>ƒ</w:t>
            </w:r>
            <w:r w:rsidR="00E139AB">
              <w:rPr>
                <w:color w:val="auto"/>
                <w:sz w:val="15"/>
                <w:szCs w:val="15"/>
                <w:vertAlign w:val="superscript"/>
                <w:lang w:val="en-US"/>
              </w:rPr>
              <w:t xml:space="preserve"> </w:t>
            </w:r>
            <w:r w:rsidR="008B2CFE" w:rsidRPr="00CD46BD">
              <w:rPr>
                <w:color w:val="auto"/>
                <w:sz w:val="15"/>
                <w:szCs w:val="15"/>
                <w:lang w:val="en-US"/>
              </w:rPr>
              <w:t xml:space="preserve">Considering </w:t>
            </w:r>
            <w:r w:rsidR="007B6457" w:rsidRPr="00CD46BD">
              <w:rPr>
                <w:color w:val="auto"/>
                <w:sz w:val="15"/>
                <w:szCs w:val="15"/>
                <w:lang w:val="en-US"/>
              </w:rPr>
              <w:t xml:space="preserve">all </w:t>
            </w:r>
            <w:r w:rsidR="008B2CFE" w:rsidRPr="00CD46BD">
              <w:rPr>
                <w:color w:val="auto"/>
                <w:sz w:val="15"/>
                <w:szCs w:val="15"/>
                <w:lang w:val="en-US"/>
              </w:rPr>
              <w:t xml:space="preserve">fetuses with mild </w:t>
            </w:r>
            <w:r w:rsidR="007B6457" w:rsidRPr="00CD46BD">
              <w:rPr>
                <w:color w:val="auto"/>
                <w:sz w:val="15"/>
                <w:szCs w:val="15"/>
                <w:lang w:val="en-US"/>
              </w:rPr>
              <w:t>US/</w:t>
            </w:r>
            <w:r w:rsidR="008B2CFE" w:rsidRPr="00CD46BD">
              <w:rPr>
                <w:color w:val="auto"/>
                <w:sz w:val="15"/>
                <w:szCs w:val="15"/>
                <w:lang w:val="en-US"/>
              </w:rPr>
              <w:t>MRI findings (n=</w:t>
            </w:r>
            <w:r w:rsidR="007B6457" w:rsidRPr="00CD46BD">
              <w:rPr>
                <w:color w:val="auto"/>
                <w:sz w:val="15"/>
                <w:szCs w:val="15"/>
                <w:lang w:val="en-US"/>
              </w:rPr>
              <w:t xml:space="preserve">7). </w:t>
            </w:r>
            <w:r w:rsidRPr="00CD46BD">
              <w:rPr>
                <w:color w:val="auto"/>
                <w:sz w:val="15"/>
                <w:szCs w:val="15"/>
                <w:lang w:val="en-US"/>
              </w:rPr>
              <w:t>*** Considering all fetuses with non-cerebral US abnormalities (n=2</w:t>
            </w:r>
            <w:r w:rsidR="003912DD" w:rsidRPr="00CD46BD">
              <w:rPr>
                <w:color w:val="auto"/>
                <w:sz w:val="15"/>
                <w:szCs w:val="15"/>
                <w:lang w:val="en-US"/>
              </w:rPr>
              <w:t>0</w:t>
            </w:r>
            <w:r w:rsidRPr="00CD46BD">
              <w:rPr>
                <w:color w:val="auto"/>
                <w:sz w:val="15"/>
                <w:szCs w:val="15"/>
                <w:lang w:val="en-US"/>
              </w:rPr>
              <w:t xml:space="preserve">).  </w:t>
            </w:r>
            <w:r w:rsidRPr="00CD46BD">
              <w:rPr>
                <w:color w:val="auto"/>
                <w:sz w:val="15"/>
                <w:szCs w:val="15"/>
                <w:vertAlign w:val="superscript"/>
                <w:lang w:val="en-US"/>
              </w:rPr>
              <w:t>‡</w:t>
            </w:r>
            <w:r w:rsidRPr="00CD46BD">
              <w:rPr>
                <w:color w:val="auto"/>
                <w:sz w:val="15"/>
                <w:szCs w:val="15"/>
                <w:lang w:val="en-US"/>
              </w:rPr>
              <w:t xml:space="preserve"> MRI was performed in 31 pregnant woman/32 fetuses, between 24 and 35 weeks of gestation:  2</w:t>
            </w:r>
            <w:r w:rsidR="002175BD">
              <w:rPr>
                <w:color w:val="auto"/>
                <w:sz w:val="15"/>
                <w:szCs w:val="15"/>
                <w:lang w:val="en-US"/>
              </w:rPr>
              <w:t>1</w:t>
            </w:r>
            <w:r w:rsidRPr="00CD46BD">
              <w:rPr>
                <w:color w:val="auto"/>
                <w:sz w:val="15"/>
                <w:szCs w:val="15"/>
                <w:lang w:val="en-US"/>
              </w:rPr>
              <w:t xml:space="preserve"> with abnormal findings; 1</w:t>
            </w:r>
            <w:r w:rsidR="002175BD">
              <w:rPr>
                <w:color w:val="auto"/>
                <w:sz w:val="15"/>
                <w:szCs w:val="15"/>
                <w:lang w:val="en-US"/>
              </w:rPr>
              <w:t>1</w:t>
            </w:r>
            <w:r w:rsidRPr="00CD46BD">
              <w:rPr>
                <w:color w:val="auto"/>
                <w:sz w:val="15"/>
                <w:szCs w:val="15"/>
                <w:lang w:val="en-US"/>
              </w:rPr>
              <w:t xml:space="preserve"> with normal MRI.   </w:t>
            </w:r>
          </w:p>
        </w:tc>
      </w:tr>
    </w:tbl>
    <w:p w14:paraId="0EAE7F6F" w14:textId="77777777" w:rsidR="00FF14A2" w:rsidRPr="00A55CF3" w:rsidRDefault="00FF14A2">
      <w:pPr>
        <w:rPr>
          <w:lang w:val="en-US"/>
        </w:rPr>
      </w:pPr>
    </w:p>
    <w:sectPr w:rsidR="00FF14A2" w:rsidRPr="00A55CF3" w:rsidSect="0063692E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3C6D5" w14:textId="77777777" w:rsidR="0050606E" w:rsidRDefault="0050606E" w:rsidP="008A6F0D">
      <w:pPr>
        <w:spacing w:after="0" w:line="240" w:lineRule="auto"/>
      </w:pPr>
      <w:r>
        <w:separator/>
      </w:r>
    </w:p>
  </w:endnote>
  <w:endnote w:type="continuationSeparator" w:id="0">
    <w:p w14:paraId="5B592C4A" w14:textId="77777777" w:rsidR="0050606E" w:rsidRDefault="0050606E" w:rsidP="008A6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5FAA3" w14:textId="77777777" w:rsidR="0050606E" w:rsidRDefault="0050606E" w:rsidP="008A6F0D">
      <w:pPr>
        <w:spacing w:after="0" w:line="240" w:lineRule="auto"/>
      </w:pPr>
      <w:r>
        <w:separator/>
      </w:r>
    </w:p>
  </w:footnote>
  <w:footnote w:type="continuationSeparator" w:id="0">
    <w:p w14:paraId="42072B45" w14:textId="77777777" w:rsidR="0050606E" w:rsidRDefault="0050606E" w:rsidP="008A6F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CF3"/>
    <w:rsid w:val="000251D8"/>
    <w:rsid w:val="001C02B0"/>
    <w:rsid w:val="002175BD"/>
    <w:rsid w:val="00267F22"/>
    <w:rsid w:val="00290CB6"/>
    <w:rsid w:val="002D72E8"/>
    <w:rsid w:val="00315DAF"/>
    <w:rsid w:val="003676DA"/>
    <w:rsid w:val="003912DD"/>
    <w:rsid w:val="003A4796"/>
    <w:rsid w:val="003A6CA6"/>
    <w:rsid w:val="00461EED"/>
    <w:rsid w:val="00463BF3"/>
    <w:rsid w:val="004C4B94"/>
    <w:rsid w:val="004E74D9"/>
    <w:rsid w:val="004F3422"/>
    <w:rsid w:val="0050606E"/>
    <w:rsid w:val="00556711"/>
    <w:rsid w:val="005775A9"/>
    <w:rsid w:val="005F27FA"/>
    <w:rsid w:val="006477F3"/>
    <w:rsid w:val="0065365E"/>
    <w:rsid w:val="00676D7A"/>
    <w:rsid w:val="0069179B"/>
    <w:rsid w:val="006D632B"/>
    <w:rsid w:val="007470AD"/>
    <w:rsid w:val="007830CE"/>
    <w:rsid w:val="007A3BE8"/>
    <w:rsid w:val="007B6457"/>
    <w:rsid w:val="007C0268"/>
    <w:rsid w:val="00876806"/>
    <w:rsid w:val="0089210B"/>
    <w:rsid w:val="008A6F0D"/>
    <w:rsid w:val="008B2CFE"/>
    <w:rsid w:val="008C2987"/>
    <w:rsid w:val="009608B6"/>
    <w:rsid w:val="009F01BD"/>
    <w:rsid w:val="00A55CF3"/>
    <w:rsid w:val="00A64FCF"/>
    <w:rsid w:val="00AC2AF1"/>
    <w:rsid w:val="00AE550E"/>
    <w:rsid w:val="00AF5AED"/>
    <w:rsid w:val="00B01148"/>
    <w:rsid w:val="00B35B71"/>
    <w:rsid w:val="00BA0687"/>
    <w:rsid w:val="00BB6DA9"/>
    <w:rsid w:val="00C0277A"/>
    <w:rsid w:val="00CD4619"/>
    <w:rsid w:val="00CD46BD"/>
    <w:rsid w:val="00D8216A"/>
    <w:rsid w:val="00E139AB"/>
    <w:rsid w:val="00E74AE0"/>
    <w:rsid w:val="00F2467A"/>
    <w:rsid w:val="00F50F69"/>
    <w:rsid w:val="00FC2DAA"/>
    <w:rsid w:val="00FF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A15BA"/>
  <w15:chartTrackingRefBased/>
  <w15:docId w15:val="{76A8F73F-652E-4B83-AD78-007720489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CF3"/>
    <w:pPr>
      <w:spacing w:after="120" w:line="309" w:lineRule="auto"/>
    </w:pPr>
    <w:rPr>
      <w:rFonts w:ascii="Franklin Gothic Book" w:eastAsia="Times New Roman" w:hAnsi="Franklin Gothic Book" w:cs="Times New Roman"/>
      <w:color w:val="000000"/>
      <w:kern w:val="28"/>
      <w:sz w:val="18"/>
      <w:szCs w:val="18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55CF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s-EC" w:eastAsia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A6F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A6F0D"/>
    <w:rPr>
      <w:rFonts w:ascii="Franklin Gothic Book" w:eastAsia="Times New Roman" w:hAnsi="Franklin Gothic Book" w:cs="Times New Roman"/>
      <w:color w:val="000000"/>
      <w:kern w:val="28"/>
      <w:sz w:val="18"/>
      <w:szCs w:val="18"/>
      <w:lang w:val="es-MX" w:eastAsia="es-MX"/>
    </w:rPr>
  </w:style>
  <w:style w:type="paragraph" w:styleId="Piedepgina">
    <w:name w:val="footer"/>
    <w:basedOn w:val="Normal"/>
    <w:link w:val="PiedepginaCar"/>
    <w:uiPriority w:val="99"/>
    <w:unhideWhenUsed/>
    <w:rsid w:val="008A6F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6F0D"/>
    <w:rPr>
      <w:rFonts w:ascii="Franklin Gothic Book" w:eastAsia="Times New Roman" w:hAnsi="Franklin Gothic Book" w:cs="Times New Roman"/>
      <w:color w:val="000000"/>
      <w:kern w:val="28"/>
      <w:sz w:val="18"/>
      <w:szCs w:val="18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346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astillo Viteri</dc:creator>
  <cp:keywords/>
  <dc:description/>
  <cp:lastModifiedBy>AMETH HAWKINS</cp:lastModifiedBy>
  <cp:revision>40</cp:revision>
  <dcterms:created xsi:type="dcterms:W3CDTF">2022-03-16T13:42:00Z</dcterms:created>
  <dcterms:modified xsi:type="dcterms:W3CDTF">2022-03-17T18:07:00Z</dcterms:modified>
</cp:coreProperties>
</file>